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44B3" w:rsidRPr="00F55A24" w:rsidRDefault="00F944B3" w:rsidP="006021CB">
      <w:pPr>
        <w:jc w:val="center"/>
        <w:outlineLvl w:val="0"/>
        <w:rPr>
          <w:rFonts w:ascii="Times New Roman" w:hAnsi="Times New Roman" w:cs="Times New Roman"/>
          <w:b/>
        </w:rPr>
      </w:pPr>
      <w:r w:rsidRPr="00F55A24">
        <w:rPr>
          <w:rFonts w:ascii="Times New Roman" w:hAnsi="Times New Roman" w:cs="Times New Roman"/>
          <w:b/>
        </w:rPr>
        <w:t>Source data</w:t>
      </w:r>
      <w:r>
        <w:rPr>
          <w:rFonts w:ascii="Times New Roman" w:hAnsi="Times New Roman" w:cs="Times New Roman"/>
          <w:b/>
        </w:rPr>
        <w:t xml:space="preserve"> 2</w:t>
      </w:r>
      <w:bookmarkStart w:id="0" w:name="_GoBack"/>
      <w:r w:rsidR="00DF2509">
        <w:rPr>
          <w:rFonts w:ascii="Times New Roman" w:hAnsi="Times New Roman" w:cs="Times New Roman"/>
          <w:b/>
        </w:rPr>
        <w:t xml:space="preserve"> (Supplementary Tables)</w:t>
      </w:r>
    </w:p>
    <w:bookmarkEnd w:id="0"/>
    <w:p w:rsidR="00F944B3" w:rsidRDefault="00F944B3" w:rsidP="00F944B3">
      <w:pPr>
        <w:jc w:val="center"/>
        <w:rPr>
          <w:rFonts w:ascii="Times New Roman" w:hAnsi="Times New Roman" w:cs="Times New Roman"/>
        </w:rPr>
      </w:pPr>
    </w:p>
    <w:p w:rsidR="00F944B3" w:rsidRPr="00F55A24" w:rsidRDefault="00F944B3" w:rsidP="00F944B3">
      <w:pPr>
        <w:jc w:val="center"/>
        <w:rPr>
          <w:rFonts w:ascii="Times New Roman" w:hAnsi="Times New Roman" w:cs="Times New Roman"/>
        </w:rPr>
      </w:pPr>
      <w:r w:rsidRPr="00F55A24">
        <w:rPr>
          <w:rFonts w:ascii="Times New Roman" w:hAnsi="Times New Roman" w:cs="Times New Roman"/>
        </w:rPr>
        <w:t>Title: Additive neuroprotective effects of 24(S)-hydroxycholesterol and allopregnanolone</w:t>
      </w:r>
    </w:p>
    <w:p w:rsidR="00F944B3" w:rsidRDefault="00F944B3" w:rsidP="00F944B3">
      <w:pPr>
        <w:jc w:val="center"/>
        <w:rPr>
          <w:rFonts w:ascii="Times New Roman" w:hAnsi="Times New Roman" w:cs="Times New Roman"/>
        </w:rPr>
      </w:pPr>
      <w:r w:rsidRPr="00F55A24">
        <w:rPr>
          <w:rFonts w:ascii="Times New Roman" w:hAnsi="Times New Roman" w:cs="Times New Roman"/>
        </w:rPr>
        <w:t>in an ex vivo rat glaucoma model</w:t>
      </w:r>
    </w:p>
    <w:p w:rsidR="00F944B3" w:rsidRDefault="00F944B3" w:rsidP="00F944B3">
      <w:pPr>
        <w:jc w:val="center"/>
        <w:rPr>
          <w:rFonts w:ascii="Times New Roman" w:hAnsi="Times New Roman" w:cs="Times New Roman"/>
        </w:rPr>
      </w:pPr>
    </w:p>
    <w:p w:rsidR="00F944B3" w:rsidRDefault="00F944B3" w:rsidP="00F944B3">
      <w:pPr>
        <w:jc w:val="center"/>
        <w:rPr>
          <w:rFonts w:ascii="Times New Roman" w:hAnsi="Times New Roman" w:cs="Times New Roman"/>
        </w:rPr>
      </w:pPr>
    </w:p>
    <w:p w:rsidR="00F944B3" w:rsidRDefault="00F944B3" w:rsidP="00F944B3">
      <w:pPr>
        <w:jc w:val="center"/>
        <w:rPr>
          <w:rFonts w:ascii="Times New Roman" w:hAnsi="Times New Roman" w:cs="Times New Roman"/>
        </w:rPr>
      </w:pPr>
    </w:p>
    <w:p w:rsidR="00F944B3" w:rsidRDefault="00F944B3" w:rsidP="00F944B3">
      <w:pPr>
        <w:jc w:val="center"/>
        <w:rPr>
          <w:rFonts w:ascii="Times New Roman" w:hAnsi="Times New Roman" w:cs="Times New Roman"/>
        </w:rPr>
      </w:pPr>
    </w:p>
    <w:p w:rsidR="00F944B3" w:rsidRPr="00F55A24" w:rsidRDefault="00F944B3" w:rsidP="00F944B3">
      <w:pPr>
        <w:jc w:val="center"/>
        <w:rPr>
          <w:rFonts w:ascii="Times New Roman" w:hAnsi="Times New Roman" w:cs="Times New Roman"/>
        </w:rPr>
      </w:pPr>
      <w:r w:rsidRPr="00F55A24">
        <w:rPr>
          <w:rFonts w:ascii="Times New Roman" w:hAnsi="Times New Roman" w:cs="Times New Roman"/>
        </w:rPr>
        <w:t>Authors List:</w:t>
      </w:r>
    </w:p>
    <w:p w:rsidR="00F944B3" w:rsidRPr="00F55A24" w:rsidRDefault="00F944B3" w:rsidP="00F944B3">
      <w:pPr>
        <w:jc w:val="center"/>
        <w:rPr>
          <w:rFonts w:ascii="Times New Roman" w:hAnsi="Times New Roman" w:cs="Times New Roman"/>
        </w:rPr>
      </w:pPr>
      <w:r w:rsidRPr="00F55A24">
        <w:rPr>
          <w:rFonts w:ascii="Times New Roman" w:hAnsi="Times New Roman" w:cs="Times New Roman"/>
        </w:rPr>
        <w:t>1Makoto Ishikawa, 1Takeshi Yoshitomi, 2,3Douglas F. Covey,</w:t>
      </w:r>
    </w:p>
    <w:p w:rsidR="00F944B3" w:rsidRPr="00F55A24" w:rsidRDefault="00F944B3" w:rsidP="00F944B3">
      <w:pPr>
        <w:jc w:val="center"/>
        <w:rPr>
          <w:rFonts w:ascii="Times New Roman" w:hAnsi="Times New Roman" w:cs="Times New Roman"/>
        </w:rPr>
      </w:pPr>
      <w:r w:rsidRPr="00F55A24">
        <w:rPr>
          <w:rFonts w:ascii="Times New Roman" w:hAnsi="Times New Roman" w:cs="Times New Roman"/>
        </w:rPr>
        <w:t xml:space="preserve">3,4,5Charles F. </w:t>
      </w:r>
      <w:proofErr w:type="spellStart"/>
      <w:r w:rsidRPr="00F55A24">
        <w:rPr>
          <w:rFonts w:ascii="Times New Roman" w:hAnsi="Times New Roman" w:cs="Times New Roman"/>
        </w:rPr>
        <w:t>Zorumski</w:t>
      </w:r>
      <w:proofErr w:type="spellEnd"/>
      <w:r w:rsidRPr="00F55A24">
        <w:rPr>
          <w:rFonts w:ascii="Times New Roman" w:hAnsi="Times New Roman" w:cs="Times New Roman"/>
        </w:rPr>
        <w:t>, and 3,4,5Yukitoshi Izumi</w:t>
      </w:r>
    </w:p>
    <w:p w:rsidR="00F944B3" w:rsidRPr="00F55A24" w:rsidRDefault="00F944B3" w:rsidP="00F944B3">
      <w:pPr>
        <w:jc w:val="center"/>
        <w:rPr>
          <w:rFonts w:ascii="Times New Roman" w:hAnsi="Times New Roman" w:cs="Times New Roman"/>
        </w:rPr>
      </w:pPr>
    </w:p>
    <w:p w:rsidR="00F944B3" w:rsidRPr="00F55A24" w:rsidRDefault="00F944B3" w:rsidP="00F944B3">
      <w:pPr>
        <w:jc w:val="center"/>
        <w:rPr>
          <w:rFonts w:ascii="Times New Roman" w:hAnsi="Times New Roman" w:cs="Times New Roman"/>
        </w:rPr>
      </w:pPr>
      <w:r w:rsidRPr="00F55A24">
        <w:rPr>
          <w:rFonts w:ascii="Times New Roman" w:hAnsi="Times New Roman" w:cs="Times New Roman"/>
        </w:rPr>
        <w:t>1Department of Ophthalmology,</w:t>
      </w:r>
    </w:p>
    <w:p w:rsidR="00F944B3" w:rsidRPr="00F55A24" w:rsidRDefault="00F944B3" w:rsidP="00F944B3">
      <w:pPr>
        <w:jc w:val="center"/>
        <w:rPr>
          <w:rFonts w:ascii="Times New Roman" w:hAnsi="Times New Roman" w:cs="Times New Roman"/>
        </w:rPr>
      </w:pPr>
      <w:r w:rsidRPr="00F55A24">
        <w:rPr>
          <w:rFonts w:ascii="Times New Roman" w:hAnsi="Times New Roman" w:cs="Times New Roman"/>
        </w:rPr>
        <w:t>Akita University Graduate School of Medicine, Akita, Japan</w:t>
      </w:r>
    </w:p>
    <w:p w:rsidR="00F944B3" w:rsidRPr="00F55A24" w:rsidRDefault="00F944B3" w:rsidP="00F944B3">
      <w:pPr>
        <w:jc w:val="center"/>
        <w:rPr>
          <w:rFonts w:ascii="Times New Roman" w:hAnsi="Times New Roman" w:cs="Times New Roman"/>
        </w:rPr>
      </w:pPr>
      <w:r w:rsidRPr="00F55A24">
        <w:rPr>
          <w:rFonts w:ascii="Times New Roman" w:hAnsi="Times New Roman" w:cs="Times New Roman"/>
        </w:rPr>
        <w:t>&amp;</w:t>
      </w:r>
    </w:p>
    <w:p w:rsidR="00F944B3" w:rsidRPr="00F55A24" w:rsidRDefault="00F944B3" w:rsidP="00F944B3">
      <w:pPr>
        <w:jc w:val="center"/>
        <w:rPr>
          <w:rFonts w:ascii="Times New Roman" w:hAnsi="Times New Roman" w:cs="Times New Roman"/>
        </w:rPr>
      </w:pPr>
      <w:r w:rsidRPr="00F55A24">
        <w:rPr>
          <w:rFonts w:ascii="Times New Roman" w:hAnsi="Times New Roman" w:cs="Times New Roman"/>
        </w:rPr>
        <w:t>2Department of Developmental Biology,</w:t>
      </w:r>
    </w:p>
    <w:p w:rsidR="00F944B3" w:rsidRPr="00F55A24" w:rsidRDefault="00F944B3" w:rsidP="00F944B3">
      <w:pPr>
        <w:jc w:val="center"/>
        <w:rPr>
          <w:rFonts w:ascii="Times New Roman" w:hAnsi="Times New Roman" w:cs="Times New Roman"/>
        </w:rPr>
      </w:pPr>
      <w:r w:rsidRPr="00F55A24">
        <w:rPr>
          <w:rFonts w:ascii="Times New Roman" w:hAnsi="Times New Roman" w:cs="Times New Roman"/>
        </w:rPr>
        <w:t>3the Taylor Family Institute for Innovative Psychiatric Research,</w:t>
      </w:r>
    </w:p>
    <w:p w:rsidR="00F944B3" w:rsidRPr="00F55A24" w:rsidRDefault="00F944B3" w:rsidP="00F944B3">
      <w:pPr>
        <w:jc w:val="center"/>
        <w:rPr>
          <w:rFonts w:ascii="Times New Roman" w:hAnsi="Times New Roman" w:cs="Times New Roman"/>
        </w:rPr>
      </w:pPr>
      <w:r w:rsidRPr="00F55A24">
        <w:rPr>
          <w:rFonts w:ascii="Times New Roman" w:hAnsi="Times New Roman" w:cs="Times New Roman"/>
        </w:rPr>
        <w:t>4Center for Brain Research in Mood Disorders,</w:t>
      </w:r>
    </w:p>
    <w:p w:rsidR="00F944B3" w:rsidRPr="00F55A24" w:rsidRDefault="00F944B3" w:rsidP="00F944B3">
      <w:pPr>
        <w:jc w:val="center"/>
        <w:rPr>
          <w:rFonts w:ascii="Times New Roman" w:hAnsi="Times New Roman" w:cs="Times New Roman"/>
        </w:rPr>
      </w:pPr>
      <w:r w:rsidRPr="00F55A24">
        <w:rPr>
          <w:rFonts w:ascii="Times New Roman" w:hAnsi="Times New Roman" w:cs="Times New Roman"/>
        </w:rPr>
        <w:t>5Department of Psychiatry,</w:t>
      </w:r>
    </w:p>
    <w:p w:rsidR="00F944B3" w:rsidRDefault="00F944B3" w:rsidP="00F944B3">
      <w:pPr>
        <w:ind w:leftChars="-236" w:left="-566"/>
        <w:jc w:val="center"/>
        <w:rPr>
          <w:b/>
        </w:rPr>
      </w:pPr>
      <w:r w:rsidRPr="00F55A24">
        <w:rPr>
          <w:rFonts w:ascii="Times New Roman" w:hAnsi="Times New Roman" w:cs="Times New Roman"/>
        </w:rPr>
        <w:t>Washington University School of Medicine, St. Louis, M.O, USA.</w:t>
      </w:r>
    </w:p>
    <w:p w:rsidR="00C9127E" w:rsidRDefault="00C9127E">
      <w:pPr>
        <w:rPr>
          <w:b/>
        </w:rPr>
      </w:pPr>
      <w:r>
        <w:rPr>
          <w:b/>
        </w:rPr>
        <w:br w:type="page"/>
      </w:r>
    </w:p>
    <w:p w:rsidR="00315D0A" w:rsidRDefault="00315D0A" w:rsidP="00315D0A">
      <w:pPr>
        <w:rPr>
          <w:rFonts w:ascii="Times New Roman" w:hAnsi="Times New Roman" w:cs="Times New Roman"/>
          <w:b/>
        </w:rPr>
      </w:pPr>
      <w:r w:rsidRPr="009C743C">
        <w:rPr>
          <w:rFonts w:ascii="Times New Roman" w:hAnsi="Times New Roman" w:cs="Times New Roman"/>
          <w:b/>
        </w:rPr>
        <w:lastRenderedPageBreak/>
        <w:t>Sourc</w:t>
      </w:r>
      <w:r>
        <w:rPr>
          <w:rFonts w:ascii="Times New Roman" w:hAnsi="Times New Roman" w:cs="Times New Roman"/>
          <w:b/>
        </w:rPr>
        <w:t>e data of Supplementary Table 1.</w:t>
      </w:r>
    </w:p>
    <w:tbl>
      <w:tblPr>
        <w:tblW w:w="0" w:type="auto"/>
        <w:tblInd w:w="-30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063695" w:rsidRPr="00063695" w:rsidTr="00063695">
        <w:trPr>
          <w:trHeight w:val="340"/>
        </w:trPr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6369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ource data of Table 1.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063695" w:rsidRPr="00063695" w:rsidTr="00063695">
        <w:trPr>
          <w:trHeight w:val="300"/>
        </w:trPr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FLT%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mmHg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mmH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right"/>
              <w:rPr>
                <w:rFonts w:hAnsi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FLT%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 mmHg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 mmHg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 mmHg</w:t>
            </w:r>
          </w:p>
        </w:tc>
      </w:tr>
      <w:tr w:rsidR="00063695" w:rsidRPr="00063695" w:rsidTr="00063695">
        <w:trPr>
          <w:trHeight w:val="580"/>
        </w:trPr>
        <w:tc>
          <w:tcPr>
            <w:tcW w:w="130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 </w:t>
            </w:r>
            <w:proofErr w:type="spellStart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PT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right"/>
              <w:rPr>
                <w:rFonts w:hAnsi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 </w:t>
            </w:r>
            <w:proofErr w:type="spellStart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PTX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 </w:t>
            </w:r>
            <w:proofErr w:type="spellStart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PTX+      1 </w:t>
            </w:r>
            <w:proofErr w:type="spellStart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PV</w:t>
            </w:r>
          </w:p>
        </w:tc>
      </w:tr>
      <w:tr w:rsidR="00063695" w:rsidRPr="00063695" w:rsidTr="00063695">
        <w:trPr>
          <w:trHeight w:val="320"/>
        </w:trPr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6" w:space="0" w:color="auto"/>
              <w:bottom w:val="nil"/>
              <w:right w:val="single" w:sz="12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right"/>
              <w:rPr>
                <w:rFonts w:hAnsi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2.8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9</w:t>
            </w:r>
          </w:p>
        </w:tc>
      </w:tr>
      <w:tr w:rsidR="00063695" w:rsidRPr="00063695" w:rsidTr="00063695">
        <w:trPr>
          <w:trHeight w:val="320"/>
        </w:trPr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right"/>
              <w:rPr>
                <w:rFonts w:hAnsi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2.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0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</w:t>
            </w:r>
          </w:p>
        </w:tc>
      </w:tr>
      <w:tr w:rsidR="00063695" w:rsidRPr="00063695" w:rsidTr="00063695">
        <w:trPr>
          <w:trHeight w:val="320"/>
        </w:trPr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right"/>
              <w:rPr>
                <w:rFonts w:hAnsi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2.5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0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</w:t>
            </w:r>
          </w:p>
        </w:tc>
      </w:tr>
      <w:tr w:rsidR="00063695" w:rsidRPr="00063695" w:rsidTr="00063695">
        <w:trPr>
          <w:trHeight w:val="320"/>
        </w:trPr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right"/>
              <w:rPr>
                <w:rFonts w:hAnsi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2.0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</w:t>
            </w:r>
          </w:p>
        </w:tc>
      </w:tr>
      <w:tr w:rsidR="00063695" w:rsidRPr="00063695" w:rsidTr="00063695">
        <w:trPr>
          <w:trHeight w:val="320"/>
        </w:trPr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right"/>
              <w:rPr>
                <w:rFonts w:hAnsi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1.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</w:t>
            </w:r>
          </w:p>
        </w:tc>
      </w:tr>
      <w:tr w:rsidR="00063695" w:rsidRPr="00063695" w:rsidTr="00063695">
        <w:trPr>
          <w:trHeight w:val="320"/>
        </w:trPr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right"/>
              <w:rPr>
                <w:rFonts w:hAnsi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1.0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1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</w:t>
            </w:r>
          </w:p>
        </w:tc>
      </w:tr>
      <w:tr w:rsidR="00063695" w:rsidRPr="00063695" w:rsidTr="00063695">
        <w:trPr>
          <w:trHeight w:val="320"/>
        </w:trPr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right"/>
              <w:rPr>
                <w:rFonts w:hAnsi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9.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</w:t>
            </w:r>
          </w:p>
        </w:tc>
      </w:tr>
      <w:tr w:rsidR="00063695" w:rsidRPr="00063695" w:rsidTr="00063695">
        <w:trPr>
          <w:trHeight w:val="320"/>
        </w:trPr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right"/>
              <w:rPr>
                <w:rFonts w:hAnsi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2.4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1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</w:tr>
      <w:tr w:rsidR="00063695" w:rsidRPr="00063695" w:rsidTr="00063695">
        <w:trPr>
          <w:trHeight w:val="320"/>
        </w:trPr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right"/>
              <w:rPr>
                <w:rFonts w:hAnsi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0.6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</w:t>
            </w:r>
          </w:p>
        </w:tc>
      </w:tr>
      <w:tr w:rsidR="00063695" w:rsidRPr="00063695" w:rsidTr="00063695">
        <w:trPr>
          <w:trHeight w:val="340"/>
        </w:trPr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right"/>
              <w:rPr>
                <w:rFonts w:hAnsi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nil"/>
              <w:right w:val="nil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1.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nil"/>
              <w:right w:val="single" w:sz="12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</w:t>
            </w:r>
          </w:p>
        </w:tc>
      </w:tr>
      <w:tr w:rsidR="00063695" w:rsidRPr="00063695" w:rsidTr="00063695">
        <w:trPr>
          <w:trHeight w:val="320"/>
        </w:trPr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right"/>
              <w:rPr>
                <w:rFonts w:hAnsi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nil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1.8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1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</w:t>
            </w:r>
          </w:p>
        </w:tc>
      </w:tr>
      <w:tr w:rsidR="00063695" w:rsidRPr="00063695" w:rsidTr="00063695">
        <w:trPr>
          <w:trHeight w:val="340"/>
        </w:trPr>
        <w:tc>
          <w:tcPr>
            <w:tcW w:w="130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</w:t>
            </w:r>
          </w:p>
        </w:tc>
      </w:tr>
      <w:tr w:rsidR="00063695" w:rsidRPr="00063695" w:rsidTr="00063695">
        <w:trPr>
          <w:trHeight w:val="660"/>
        </w:trPr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Dunnett's test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vs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 xml:space="preserve">p&gt;0.0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Dunnett's test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vs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 xml:space="preserve">p&gt;0.05 </w:t>
            </w:r>
          </w:p>
        </w:tc>
        <w:tc>
          <w:tcPr>
            <w:tcW w:w="1300" w:type="dxa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063695" w:rsidRPr="00063695" w:rsidRDefault="00063695" w:rsidP="0006369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 xml:space="preserve">*p&lt;0.05 </w:t>
            </w:r>
          </w:p>
        </w:tc>
      </w:tr>
    </w:tbl>
    <w:p w:rsidR="00063695" w:rsidRDefault="00063695">
      <w:pPr>
        <w:rPr>
          <w:b/>
        </w:rPr>
      </w:pPr>
      <w:r>
        <w:rPr>
          <w:b/>
        </w:rPr>
        <w:br w:type="page"/>
      </w:r>
    </w:p>
    <w:tbl>
      <w:tblPr>
        <w:tblW w:w="10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063695" w:rsidRPr="00063695" w:rsidTr="00063695">
        <w:trPr>
          <w:trHeight w:val="300"/>
        </w:trPr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NDS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mmHg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mmH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DS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 mmHg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 mmHg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 mmHg</w:t>
            </w:r>
          </w:p>
        </w:tc>
      </w:tr>
      <w:tr w:rsidR="00063695" w:rsidRPr="00063695" w:rsidTr="00063695">
        <w:trPr>
          <w:trHeight w:val="58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63695" w:rsidRPr="00063695" w:rsidRDefault="00063695" w:rsidP="00063695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63695" w:rsidRPr="00063695" w:rsidRDefault="00063695" w:rsidP="0006369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 </w:t>
            </w:r>
            <w:proofErr w:type="spellStart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PT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63695" w:rsidRPr="00063695" w:rsidRDefault="00063695" w:rsidP="00063695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63695" w:rsidRPr="00063695" w:rsidRDefault="00063695" w:rsidP="0006369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 </w:t>
            </w:r>
            <w:proofErr w:type="spellStart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PT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 </w:t>
            </w:r>
            <w:proofErr w:type="spellStart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PTX+      1 </w:t>
            </w:r>
            <w:proofErr w:type="spellStart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PV</w:t>
            </w:r>
          </w:p>
        </w:tc>
      </w:tr>
      <w:tr w:rsidR="00063695" w:rsidRPr="00063695" w:rsidTr="00063695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063695" w:rsidRPr="00063695" w:rsidTr="00063695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63695" w:rsidRPr="00063695" w:rsidTr="00063695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063695" w:rsidRPr="00063695" w:rsidTr="00063695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63695" w:rsidRPr="00063695" w:rsidTr="00063695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63695" w:rsidRPr="00063695" w:rsidTr="00063695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63695" w:rsidRPr="00063695" w:rsidTr="00063695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063695" w:rsidRPr="00063695" w:rsidTr="00063695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63695" w:rsidRPr="00063695" w:rsidTr="00063695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63695" w:rsidRPr="00063695" w:rsidTr="00063695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63695" w:rsidRPr="00063695" w:rsidTr="00063695">
        <w:trPr>
          <w:trHeight w:val="30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</w:tr>
      <w:tr w:rsidR="00063695" w:rsidRPr="00063695" w:rsidTr="00063695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</w:tr>
      <w:tr w:rsidR="00063695" w:rsidRPr="00063695" w:rsidTr="00063695">
        <w:trPr>
          <w:trHeight w:val="6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Dunnett's te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 xml:space="preserve">vs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 xml:space="preserve">p&gt;0.0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Dunnett's te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v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 xml:space="preserve">*p&lt;0.05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 xml:space="preserve">p&gt;0.05 </w:t>
            </w:r>
          </w:p>
        </w:tc>
      </w:tr>
    </w:tbl>
    <w:p w:rsidR="00063695" w:rsidRDefault="00063695" w:rsidP="00063695">
      <w:pPr>
        <w:rPr>
          <w:b/>
        </w:rPr>
      </w:pPr>
    </w:p>
    <w:p w:rsidR="00063695" w:rsidRDefault="00063695">
      <w:pPr>
        <w:rPr>
          <w:b/>
        </w:rPr>
      </w:pPr>
      <w:r>
        <w:rPr>
          <w:b/>
        </w:rPr>
        <w:br w:type="page"/>
      </w:r>
    </w:p>
    <w:tbl>
      <w:tblPr>
        <w:tblW w:w="104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063695" w:rsidRPr="00063695" w:rsidTr="00063695">
        <w:trPr>
          <w:trHeight w:val="300"/>
        </w:trPr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Damaged cells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mmHg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mmH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Damaged cells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 mmHg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 mmHg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 mmHg</w:t>
            </w:r>
          </w:p>
        </w:tc>
      </w:tr>
      <w:tr w:rsidR="00063695" w:rsidRPr="00063695" w:rsidTr="00063695">
        <w:trPr>
          <w:trHeight w:val="580"/>
        </w:trPr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63695" w:rsidRPr="00063695" w:rsidRDefault="00063695" w:rsidP="00063695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63695" w:rsidRPr="00063695" w:rsidRDefault="00063695" w:rsidP="0006369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 </w:t>
            </w:r>
            <w:proofErr w:type="spellStart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PT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63695" w:rsidRPr="00063695" w:rsidRDefault="00063695" w:rsidP="00063695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63695" w:rsidRPr="00063695" w:rsidRDefault="00063695" w:rsidP="0006369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 </w:t>
            </w:r>
            <w:proofErr w:type="spellStart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PTX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 </w:t>
            </w:r>
            <w:proofErr w:type="spellStart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PTX+      1 </w:t>
            </w:r>
            <w:proofErr w:type="spellStart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PV</w:t>
            </w:r>
          </w:p>
        </w:tc>
      </w:tr>
      <w:tr w:rsidR="00063695" w:rsidRPr="00063695" w:rsidTr="00063695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063695" w:rsidRPr="00063695" w:rsidTr="00063695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063695" w:rsidRPr="00063695" w:rsidTr="00063695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063695" w:rsidRPr="00063695" w:rsidTr="00063695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063695" w:rsidRPr="00063695" w:rsidTr="00063695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063695" w:rsidRPr="00063695" w:rsidTr="00063695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063695" w:rsidRPr="00063695" w:rsidTr="00063695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063695" w:rsidRPr="00063695" w:rsidTr="00063695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063695" w:rsidRPr="00063695" w:rsidTr="00063695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063695" w:rsidRPr="00063695" w:rsidTr="00063695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063695" w:rsidRPr="00063695" w:rsidTr="00063695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5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58.8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3.9</w:t>
            </w:r>
          </w:p>
        </w:tc>
      </w:tr>
      <w:tr w:rsidR="00063695" w:rsidRPr="00063695" w:rsidTr="00063695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3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2.9</w:t>
            </w:r>
          </w:p>
        </w:tc>
      </w:tr>
      <w:tr w:rsidR="00063695" w:rsidRPr="00063695" w:rsidTr="00063695">
        <w:trPr>
          <w:trHeight w:val="6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Dunnett's te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 xml:space="preserve">vs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 xml:space="preserve">p&gt;0.05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Dunnett's te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v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 xml:space="preserve">*p&lt;0.05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*p&lt;0.05</w:t>
            </w:r>
          </w:p>
        </w:tc>
      </w:tr>
    </w:tbl>
    <w:p w:rsidR="00063695" w:rsidRDefault="00063695" w:rsidP="00315D0A">
      <w:pPr>
        <w:rPr>
          <w:b/>
        </w:rPr>
      </w:pPr>
    </w:p>
    <w:p w:rsidR="00063695" w:rsidRDefault="00063695">
      <w:pPr>
        <w:rPr>
          <w:b/>
        </w:rPr>
      </w:pPr>
      <w:r>
        <w:rPr>
          <w:b/>
        </w:rPr>
        <w:br w:type="page"/>
      </w:r>
    </w:p>
    <w:p w:rsidR="00063695" w:rsidRDefault="00063695" w:rsidP="00063695">
      <w:pPr>
        <w:rPr>
          <w:rFonts w:ascii="Times New Roman" w:hAnsi="Times New Roman" w:cs="Times New Roman"/>
          <w:b/>
        </w:rPr>
      </w:pPr>
      <w:r w:rsidRPr="009C743C">
        <w:rPr>
          <w:rFonts w:ascii="Times New Roman" w:hAnsi="Times New Roman" w:cs="Times New Roman"/>
          <w:b/>
        </w:rPr>
        <w:lastRenderedPageBreak/>
        <w:t>Sourc</w:t>
      </w:r>
      <w:r>
        <w:rPr>
          <w:rFonts w:ascii="Times New Roman" w:hAnsi="Times New Roman" w:cs="Times New Roman"/>
          <w:b/>
        </w:rPr>
        <w:t>e data of Supplementary Table 2.</w:t>
      </w:r>
    </w:p>
    <w:tbl>
      <w:tblPr>
        <w:tblW w:w="44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60"/>
        <w:gridCol w:w="1300"/>
        <w:gridCol w:w="1720"/>
      </w:tblGrid>
      <w:tr w:rsidR="00063695" w:rsidTr="00063695">
        <w:trPr>
          <w:trHeight w:val="300"/>
        </w:trPr>
        <w:tc>
          <w:tcPr>
            <w:tcW w:w="14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Default="000636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FLT%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Default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mmHg</w:t>
            </w:r>
          </w:p>
        </w:tc>
        <w:tc>
          <w:tcPr>
            <w:tcW w:w="17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Default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mmHg</w:t>
            </w:r>
          </w:p>
        </w:tc>
      </w:tr>
      <w:tr w:rsidR="00063695" w:rsidTr="00063695">
        <w:trPr>
          <w:trHeight w:val="580"/>
        </w:trPr>
        <w:tc>
          <w:tcPr>
            <w:tcW w:w="1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63695" w:rsidRDefault="00063695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63695" w:rsidRDefault="0006369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Default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Duta</w:t>
            </w:r>
          </w:p>
        </w:tc>
      </w:tr>
      <w:tr w:rsidR="00063695" w:rsidTr="00063695">
        <w:trPr>
          <w:trHeight w:val="32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Default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695" w:rsidRDefault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3695" w:rsidRDefault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063695" w:rsidTr="00063695">
        <w:trPr>
          <w:trHeight w:val="32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Default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Default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Default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</w:tr>
      <w:tr w:rsidR="00063695" w:rsidTr="00063695">
        <w:trPr>
          <w:trHeight w:val="32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Default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Default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Default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</w:tr>
      <w:tr w:rsidR="00063695" w:rsidTr="00063695">
        <w:trPr>
          <w:trHeight w:val="32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Default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Default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Default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</w:tr>
      <w:tr w:rsidR="00063695" w:rsidTr="00063695">
        <w:trPr>
          <w:trHeight w:val="32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Default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Default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Default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063695" w:rsidTr="00063695">
        <w:trPr>
          <w:trHeight w:val="32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Default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Default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Default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</w:tr>
      <w:tr w:rsidR="00063695" w:rsidTr="00063695">
        <w:trPr>
          <w:trHeight w:val="32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Default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Default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Default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</w:tr>
      <w:tr w:rsidR="00063695" w:rsidTr="00063695">
        <w:trPr>
          <w:trHeight w:val="32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Default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Default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Default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</w:tc>
      </w:tr>
      <w:tr w:rsidR="00063695" w:rsidTr="00063695">
        <w:trPr>
          <w:trHeight w:val="32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Default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Default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Default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</w:tr>
      <w:tr w:rsidR="00063695" w:rsidTr="00063695">
        <w:trPr>
          <w:trHeight w:val="34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Default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Default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Default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</w:tr>
      <w:tr w:rsidR="00063695" w:rsidTr="00063695">
        <w:trPr>
          <w:trHeight w:val="32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Default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Default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Default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</w:tr>
      <w:tr w:rsidR="00063695" w:rsidTr="00063695">
        <w:trPr>
          <w:trHeight w:val="42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Default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Default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Default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</w:tr>
      <w:tr w:rsidR="00063695" w:rsidTr="00063695">
        <w:trPr>
          <w:trHeight w:val="36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3695" w:rsidRDefault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unnett's te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Default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3695" w:rsidRDefault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&gt;0.05 </w:t>
            </w:r>
          </w:p>
        </w:tc>
      </w:tr>
    </w:tbl>
    <w:p w:rsidR="00063695" w:rsidRDefault="00063695" w:rsidP="00315D0A">
      <w:pPr>
        <w:rPr>
          <w:b/>
        </w:rPr>
      </w:pPr>
    </w:p>
    <w:p w:rsidR="00063695" w:rsidRDefault="00063695">
      <w:pPr>
        <w:rPr>
          <w:b/>
        </w:rPr>
      </w:pPr>
      <w:r>
        <w:rPr>
          <w:b/>
        </w:rPr>
        <w:br w:type="page"/>
      </w:r>
    </w:p>
    <w:tbl>
      <w:tblPr>
        <w:tblW w:w="122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40"/>
        <w:gridCol w:w="1380"/>
        <w:gridCol w:w="1420"/>
        <w:gridCol w:w="1660"/>
        <w:gridCol w:w="1660"/>
        <w:gridCol w:w="1540"/>
        <w:gridCol w:w="1540"/>
        <w:gridCol w:w="1580"/>
      </w:tblGrid>
      <w:tr w:rsidR="00063695" w:rsidRPr="00063695" w:rsidTr="00063695">
        <w:trPr>
          <w:trHeight w:val="300"/>
        </w:trPr>
        <w:tc>
          <w:tcPr>
            <w:tcW w:w="14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NFLT%</w:t>
            </w:r>
          </w:p>
        </w:tc>
        <w:tc>
          <w:tcPr>
            <w:tcW w:w="13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 mmHg</w:t>
            </w:r>
          </w:p>
        </w:tc>
        <w:tc>
          <w:tcPr>
            <w:tcW w:w="14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 mmHg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 mmHg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 mmHg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 mmHg</w:t>
            </w:r>
          </w:p>
        </w:tc>
        <w:tc>
          <w:tcPr>
            <w:tcW w:w="15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 mmHg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 mmHg</w:t>
            </w:r>
          </w:p>
        </w:tc>
      </w:tr>
      <w:tr w:rsidR="00063695" w:rsidRPr="00063695" w:rsidTr="00063695">
        <w:trPr>
          <w:trHeight w:val="580"/>
        </w:trPr>
        <w:tc>
          <w:tcPr>
            <w:tcW w:w="1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63695" w:rsidRPr="00063695" w:rsidRDefault="00063695" w:rsidP="00063695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063695" w:rsidRPr="00063695" w:rsidRDefault="00063695" w:rsidP="0006369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 </w:t>
            </w:r>
            <w:proofErr w:type="spellStart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Dut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 </w:t>
            </w:r>
            <w:proofErr w:type="spellStart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Duta+      50 </w:t>
            </w:r>
            <w:proofErr w:type="spellStart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PV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 </w:t>
            </w:r>
            <w:proofErr w:type="spellStart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Duta+      0.1 </w:t>
            </w:r>
            <w:proofErr w:type="spellStart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loP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 </w:t>
            </w:r>
            <w:proofErr w:type="spellStart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Duta+         1 </w:t>
            </w:r>
            <w:proofErr w:type="spellStart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loP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 </w:t>
            </w:r>
            <w:proofErr w:type="spellStart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Duta+          1 </w:t>
            </w:r>
            <w:proofErr w:type="spellStart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4SC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 </w:t>
            </w:r>
            <w:proofErr w:type="spellStart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Duta+       30 </w:t>
            </w:r>
            <w:proofErr w:type="spellStart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4SC</w:t>
            </w:r>
          </w:p>
        </w:tc>
      </w:tr>
      <w:tr w:rsidR="00063695" w:rsidRPr="00063695" w:rsidTr="00063695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2.8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0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9</w:t>
            </w:r>
          </w:p>
        </w:tc>
      </w:tr>
      <w:tr w:rsidR="00063695" w:rsidRPr="00063695" w:rsidTr="00063695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2.9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</w:t>
            </w:r>
          </w:p>
        </w:tc>
      </w:tr>
      <w:tr w:rsidR="00063695" w:rsidRPr="00063695" w:rsidTr="00063695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2.5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8</w:t>
            </w:r>
          </w:p>
        </w:tc>
      </w:tr>
      <w:tr w:rsidR="00063695" w:rsidRPr="00063695" w:rsidTr="00063695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2.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</w:t>
            </w:r>
          </w:p>
        </w:tc>
      </w:tr>
      <w:tr w:rsidR="00063695" w:rsidRPr="00063695" w:rsidTr="00063695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1.8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</w:t>
            </w:r>
          </w:p>
        </w:tc>
      </w:tr>
      <w:tr w:rsidR="00063695" w:rsidRPr="00063695" w:rsidTr="00063695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1.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0</w:t>
            </w:r>
          </w:p>
        </w:tc>
      </w:tr>
      <w:tr w:rsidR="00063695" w:rsidRPr="00063695" w:rsidTr="00063695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9.8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</w:t>
            </w:r>
          </w:p>
        </w:tc>
      </w:tr>
      <w:tr w:rsidR="00063695" w:rsidRPr="00063695" w:rsidTr="00063695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2.4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0</w:t>
            </w:r>
          </w:p>
        </w:tc>
      </w:tr>
      <w:tr w:rsidR="00063695" w:rsidRPr="00063695" w:rsidTr="00063695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0.6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.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7</w:t>
            </w:r>
          </w:p>
        </w:tc>
      </w:tr>
      <w:tr w:rsidR="00063695" w:rsidRPr="00063695" w:rsidTr="00063695">
        <w:trPr>
          <w:trHeight w:val="34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1.8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1</w:t>
            </w:r>
          </w:p>
        </w:tc>
      </w:tr>
      <w:tr w:rsidR="00063695" w:rsidRPr="00063695" w:rsidTr="00063695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1.8</w:t>
            </w:r>
          </w:p>
        </w:tc>
        <w:tc>
          <w:tcPr>
            <w:tcW w:w="14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6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2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6</w:t>
            </w:r>
          </w:p>
        </w:tc>
      </w:tr>
      <w:tr w:rsidR="00063695" w:rsidRPr="00063695" w:rsidTr="00063695">
        <w:trPr>
          <w:trHeight w:val="4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3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14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</w:t>
            </w:r>
          </w:p>
        </w:tc>
      </w:tr>
      <w:tr w:rsidR="00063695" w:rsidRPr="00063695" w:rsidTr="00063695">
        <w:trPr>
          <w:trHeight w:val="36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Dunnett's tes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v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 xml:space="preserve">p&gt;0.05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*p&lt;0.0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 xml:space="preserve"> p&gt;0.0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*p&lt;0.05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p&gt;0.0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p&gt;0.05</w:t>
            </w:r>
          </w:p>
        </w:tc>
      </w:tr>
    </w:tbl>
    <w:p w:rsidR="00063695" w:rsidRDefault="00063695" w:rsidP="00315D0A">
      <w:pPr>
        <w:rPr>
          <w:b/>
        </w:rPr>
      </w:pPr>
    </w:p>
    <w:p w:rsidR="00063695" w:rsidRDefault="00063695">
      <w:pPr>
        <w:rPr>
          <w:b/>
        </w:rPr>
      </w:pPr>
      <w:r>
        <w:rPr>
          <w:b/>
        </w:rPr>
        <w:br w:type="page"/>
      </w:r>
    </w:p>
    <w:tbl>
      <w:tblPr>
        <w:tblW w:w="44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60"/>
        <w:gridCol w:w="1300"/>
        <w:gridCol w:w="1720"/>
      </w:tblGrid>
      <w:tr w:rsidR="00063695" w:rsidRPr="00063695" w:rsidTr="00063695">
        <w:trPr>
          <w:trHeight w:val="300"/>
        </w:trPr>
        <w:tc>
          <w:tcPr>
            <w:tcW w:w="14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NDS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mmHg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 mmHg</w:t>
            </w:r>
          </w:p>
        </w:tc>
      </w:tr>
      <w:tr w:rsidR="00063695" w:rsidRPr="00063695" w:rsidTr="00063695">
        <w:trPr>
          <w:trHeight w:val="580"/>
        </w:trPr>
        <w:tc>
          <w:tcPr>
            <w:tcW w:w="1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63695" w:rsidRPr="00063695" w:rsidRDefault="00063695" w:rsidP="00063695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63695" w:rsidRPr="00063695" w:rsidRDefault="00063695" w:rsidP="0006369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 </w:t>
            </w:r>
            <w:proofErr w:type="spellStart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Duta</w:t>
            </w:r>
          </w:p>
        </w:tc>
      </w:tr>
      <w:tr w:rsidR="00063695" w:rsidRPr="00063695" w:rsidTr="00063695">
        <w:trPr>
          <w:trHeight w:val="32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63695" w:rsidRPr="00063695" w:rsidTr="00063695">
        <w:trPr>
          <w:trHeight w:val="32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63695" w:rsidRPr="00063695" w:rsidTr="00063695">
        <w:trPr>
          <w:trHeight w:val="32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63695" w:rsidRPr="00063695" w:rsidTr="00063695">
        <w:trPr>
          <w:trHeight w:val="32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63695" w:rsidRPr="00063695" w:rsidTr="00063695">
        <w:trPr>
          <w:trHeight w:val="32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63695" w:rsidRPr="00063695" w:rsidTr="00063695">
        <w:trPr>
          <w:trHeight w:val="32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63695" w:rsidRPr="00063695" w:rsidTr="00063695">
        <w:trPr>
          <w:trHeight w:val="32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63695" w:rsidRPr="00063695" w:rsidTr="00063695">
        <w:trPr>
          <w:trHeight w:val="32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63695" w:rsidRPr="00063695" w:rsidTr="00063695">
        <w:trPr>
          <w:trHeight w:val="32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63695" w:rsidRPr="00063695" w:rsidTr="00063695">
        <w:trPr>
          <w:trHeight w:val="34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63695" w:rsidRPr="00063695" w:rsidTr="00063695">
        <w:trPr>
          <w:trHeight w:val="30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</w:tr>
      <w:tr w:rsidR="00063695" w:rsidRPr="00063695" w:rsidTr="00063695">
        <w:trPr>
          <w:trHeight w:val="34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</w:tr>
      <w:tr w:rsidR="00063695" w:rsidRPr="00063695" w:rsidTr="00063695">
        <w:trPr>
          <w:trHeight w:val="34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Dunnett's te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 xml:space="preserve">vs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p&gt;0.05</w:t>
            </w:r>
          </w:p>
        </w:tc>
      </w:tr>
    </w:tbl>
    <w:p w:rsidR="00063695" w:rsidRDefault="00063695" w:rsidP="00315D0A">
      <w:pPr>
        <w:rPr>
          <w:b/>
        </w:rPr>
      </w:pPr>
    </w:p>
    <w:p w:rsidR="00063695" w:rsidRDefault="00063695">
      <w:pPr>
        <w:rPr>
          <w:b/>
        </w:rPr>
      </w:pPr>
      <w:r>
        <w:rPr>
          <w:b/>
        </w:rPr>
        <w:br w:type="page"/>
      </w:r>
    </w:p>
    <w:tbl>
      <w:tblPr>
        <w:tblW w:w="122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40"/>
        <w:gridCol w:w="1380"/>
        <w:gridCol w:w="1420"/>
        <w:gridCol w:w="1660"/>
        <w:gridCol w:w="1660"/>
        <w:gridCol w:w="1540"/>
        <w:gridCol w:w="1540"/>
        <w:gridCol w:w="1580"/>
      </w:tblGrid>
      <w:tr w:rsidR="00063695" w:rsidRPr="00063695" w:rsidTr="00063695">
        <w:trPr>
          <w:trHeight w:val="300"/>
        </w:trPr>
        <w:tc>
          <w:tcPr>
            <w:tcW w:w="14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NDS</w:t>
            </w:r>
          </w:p>
        </w:tc>
        <w:tc>
          <w:tcPr>
            <w:tcW w:w="13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 mmHg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 mmHg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 mmHg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 mmHg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 mmHg</w:t>
            </w:r>
          </w:p>
        </w:tc>
        <w:tc>
          <w:tcPr>
            <w:tcW w:w="15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 mmHg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 mmHg</w:t>
            </w:r>
          </w:p>
        </w:tc>
      </w:tr>
      <w:tr w:rsidR="00063695" w:rsidRPr="00063695" w:rsidTr="00063695">
        <w:trPr>
          <w:trHeight w:val="580"/>
        </w:trPr>
        <w:tc>
          <w:tcPr>
            <w:tcW w:w="1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63695" w:rsidRPr="00063695" w:rsidRDefault="00063695" w:rsidP="00063695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63695" w:rsidRPr="00063695" w:rsidRDefault="00063695" w:rsidP="0006369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 </w:t>
            </w:r>
            <w:proofErr w:type="spellStart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Dut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 </w:t>
            </w:r>
            <w:proofErr w:type="spellStart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Duta+     0.1 </w:t>
            </w:r>
            <w:proofErr w:type="spellStart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PV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 </w:t>
            </w:r>
            <w:proofErr w:type="spellStart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Duta+    100 </w:t>
            </w:r>
            <w:proofErr w:type="spellStart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M</w:t>
            </w:r>
            <w:proofErr w:type="spellEnd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loP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 </w:t>
            </w:r>
            <w:proofErr w:type="spellStart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Duta+      1 </w:t>
            </w:r>
            <w:proofErr w:type="spellStart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loP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 </w:t>
            </w:r>
            <w:proofErr w:type="spellStart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Duta+      1 </w:t>
            </w:r>
            <w:proofErr w:type="spellStart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4SC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 </w:t>
            </w:r>
            <w:proofErr w:type="spellStart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Duta+     30 </w:t>
            </w:r>
            <w:proofErr w:type="spellStart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4SC</w:t>
            </w:r>
          </w:p>
        </w:tc>
      </w:tr>
      <w:tr w:rsidR="00063695" w:rsidRPr="00063695" w:rsidTr="00063695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063695" w:rsidRPr="00063695" w:rsidTr="00063695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063695" w:rsidRPr="00063695" w:rsidTr="00063695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063695" w:rsidRPr="00063695" w:rsidTr="00063695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063695" w:rsidRPr="00063695" w:rsidTr="00063695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063695" w:rsidRPr="00063695" w:rsidTr="00063695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063695" w:rsidRPr="00063695" w:rsidTr="00063695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063695" w:rsidRPr="00063695" w:rsidTr="00063695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063695" w:rsidRPr="00063695" w:rsidTr="00063695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063695" w:rsidRPr="00063695" w:rsidTr="00063695">
        <w:trPr>
          <w:trHeight w:val="34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063695" w:rsidRPr="00063695" w:rsidTr="00063695">
        <w:trPr>
          <w:trHeight w:val="30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5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</w:t>
            </w:r>
          </w:p>
        </w:tc>
      </w:tr>
      <w:tr w:rsidR="00063695" w:rsidRPr="00063695" w:rsidTr="00063695">
        <w:trPr>
          <w:trHeight w:val="34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3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</w:tr>
      <w:tr w:rsidR="00063695" w:rsidRPr="00063695" w:rsidTr="00063695">
        <w:trPr>
          <w:trHeight w:val="34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Dunnett's tes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v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 xml:space="preserve">*p&lt;0.05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p&gt;0.0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 xml:space="preserve"> *p&lt;0.0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p&gt;0.05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*p&lt;0.0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*p&lt;0.05</w:t>
            </w:r>
          </w:p>
        </w:tc>
      </w:tr>
    </w:tbl>
    <w:p w:rsidR="00063695" w:rsidRDefault="00063695" w:rsidP="00315D0A">
      <w:pPr>
        <w:rPr>
          <w:b/>
        </w:rPr>
      </w:pPr>
    </w:p>
    <w:p w:rsidR="00063695" w:rsidRDefault="00063695">
      <w:pPr>
        <w:rPr>
          <w:b/>
        </w:rPr>
      </w:pPr>
      <w:r>
        <w:rPr>
          <w:b/>
        </w:rPr>
        <w:br w:type="page"/>
      </w:r>
    </w:p>
    <w:tbl>
      <w:tblPr>
        <w:tblW w:w="44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60"/>
        <w:gridCol w:w="1300"/>
        <w:gridCol w:w="1720"/>
      </w:tblGrid>
      <w:tr w:rsidR="00063695" w:rsidRPr="00063695" w:rsidTr="00063695">
        <w:trPr>
          <w:trHeight w:val="300"/>
        </w:trPr>
        <w:tc>
          <w:tcPr>
            <w:tcW w:w="14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Damaged cells</w:t>
            </w:r>
          </w:p>
        </w:tc>
        <w:tc>
          <w:tcPr>
            <w:tcW w:w="13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mmHg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 mmHg</w:t>
            </w:r>
          </w:p>
        </w:tc>
      </w:tr>
      <w:tr w:rsidR="00063695" w:rsidRPr="00063695" w:rsidTr="00063695">
        <w:trPr>
          <w:trHeight w:val="580"/>
        </w:trPr>
        <w:tc>
          <w:tcPr>
            <w:tcW w:w="14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63695" w:rsidRPr="00063695" w:rsidRDefault="00063695" w:rsidP="00063695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63695" w:rsidRPr="00063695" w:rsidRDefault="00063695" w:rsidP="0006369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 </w:t>
            </w:r>
            <w:proofErr w:type="spellStart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Duta</w:t>
            </w:r>
          </w:p>
        </w:tc>
      </w:tr>
      <w:tr w:rsidR="00063695" w:rsidRPr="00063695" w:rsidTr="00063695">
        <w:trPr>
          <w:trHeight w:val="32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63695" w:rsidRPr="00063695" w:rsidTr="00063695">
        <w:trPr>
          <w:trHeight w:val="32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63695" w:rsidRPr="00063695" w:rsidTr="00063695">
        <w:trPr>
          <w:trHeight w:val="32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63695" w:rsidRPr="00063695" w:rsidTr="00063695">
        <w:trPr>
          <w:trHeight w:val="32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63695" w:rsidRPr="00063695" w:rsidTr="00063695">
        <w:trPr>
          <w:trHeight w:val="32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63695" w:rsidRPr="00063695" w:rsidTr="00063695">
        <w:trPr>
          <w:trHeight w:val="32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63695" w:rsidRPr="00063695" w:rsidTr="00063695">
        <w:trPr>
          <w:trHeight w:val="32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63695" w:rsidRPr="00063695" w:rsidTr="00063695">
        <w:trPr>
          <w:trHeight w:val="32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63695" w:rsidRPr="00063695" w:rsidTr="00063695">
        <w:trPr>
          <w:trHeight w:val="32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63695" w:rsidRPr="00063695" w:rsidTr="00063695">
        <w:trPr>
          <w:trHeight w:val="34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063695" w:rsidRPr="00063695" w:rsidTr="00063695">
        <w:trPr>
          <w:trHeight w:val="32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063695" w:rsidRPr="00063695" w:rsidTr="00063695">
        <w:trPr>
          <w:trHeight w:val="34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7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063695" w:rsidRPr="00063695" w:rsidTr="00063695">
        <w:trPr>
          <w:trHeight w:val="340"/>
        </w:trPr>
        <w:tc>
          <w:tcPr>
            <w:tcW w:w="14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Dunnett's te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 xml:space="preserve">vs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 xml:space="preserve">p&gt;0.05 </w:t>
            </w:r>
          </w:p>
        </w:tc>
      </w:tr>
    </w:tbl>
    <w:p w:rsidR="00063695" w:rsidRDefault="00063695" w:rsidP="00315D0A">
      <w:pPr>
        <w:rPr>
          <w:b/>
        </w:rPr>
      </w:pPr>
    </w:p>
    <w:p w:rsidR="00063695" w:rsidRDefault="00063695">
      <w:pPr>
        <w:rPr>
          <w:b/>
        </w:rPr>
      </w:pPr>
      <w:r>
        <w:rPr>
          <w:b/>
        </w:rPr>
        <w:br w:type="page"/>
      </w:r>
    </w:p>
    <w:tbl>
      <w:tblPr>
        <w:tblW w:w="122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40"/>
        <w:gridCol w:w="1380"/>
        <w:gridCol w:w="1420"/>
        <w:gridCol w:w="1660"/>
        <w:gridCol w:w="1660"/>
        <w:gridCol w:w="1540"/>
        <w:gridCol w:w="1540"/>
        <w:gridCol w:w="1580"/>
      </w:tblGrid>
      <w:tr w:rsidR="00063695" w:rsidRPr="00063695" w:rsidTr="00063695">
        <w:trPr>
          <w:trHeight w:val="300"/>
        </w:trPr>
        <w:tc>
          <w:tcPr>
            <w:tcW w:w="14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Damaged cells</w:t>
            </w:r>
          </w:p>
        </w:tc>
        <w:tc>
          <w:tcPr>
            <w:tcW w:w="138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 mmHg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 mmHg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 mmHg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 mmHg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 mmHg</w:t>
            </w:r>
          </w:p>
        </w:tc>
        <w:tc>
          <w:tcPr>
            <w:tcW w:w="15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 mmHg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 mmHg</w:t>
            </w:r>
          </w:p>
        </w:tc>
      </w:tr>
      <w:tr w:rsidR="00063695" w:rsidRPr="00063695" w:rsidTr="00063695">
        <w:trPr>
          <w:trHeight w:val="580"/>
        </w:trPr>
        <w:tc>
          <w:tcPr>
            <w:tcW w:w="14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063695" w:rsidRPr="00063695" w:rsidRDefault="00063695" w:rsidP="00063695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8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63695" w:rsidRPr="00063695" w:rsidRDefault="00063695" w:rsidP="00063695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 </w:t>
            </w:r>
            <w:proofErr w:type="spellStart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Duta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 </w:t>
            </w:r>
            <w:proofErr w:type="spellStart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Duta+     0.1 </w:t>
            </w:r>
            <w:proofErr w:type="spellStart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PV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 </w:t>
            </w:r>
            <w:proofErr w:type="spellStart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Duta+    100 </w:t>
            </w:r>
            <w:proofErr w:type="spellStart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M</w:t>
            </w:r>
            <w:proofErr w:type="spellEnd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loP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 </w:t>
            </w:r>
            <w:proofErr w:type="spellStart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Duta+      1 </w:t>
            </w:r>
            <w:proofErr w:type="spellStart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loP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 </w:t>
            </w:r>
            <w:proofErr w:type="spellStart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Duta+      1 </w:t>
            </w:r>
            <w:proofErr w:type="spellStart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4SC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 </w:t>
            </w:r>
            <w:proofErr w:type="spellStart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Duta+     30 </w:t>
            </w:r>
            <w:proofErr w:type="spellStart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4SC</w:t>
            </w:r>
          </w:p>
        </w:tc>
      </w:tr>
      <w:tr w:rsidR="00063695" w:rsidRPr="00063695" w:rsidTr="00063695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</w:tr>
      <w:tr w:rsidR="00063695" w:rsidRPr="00063695" w:rsidTr="00063695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</w:tr>
      <w:tr w:rsidR="00063695" w:rsidRPr="00063695" w:rsidTr="00063695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</w:tr>
      <w:tr w:rsidR="00063695" w:rsidRPr="00063695" w:rsidTr="00063695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</w:tr>
      <w:tr w:rsidR="00063695" w:rsidRPr="00063695" w:rsidTr="00063695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</w:tr>
      <w:tr w:rsidR="00063695" w:rsidRPr="00063695" w:rsidTr="00063695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</w:tr>
      <w:tr w:rsidR="00063695" w:rsidRPr="00063695" w:rsidTr="00063695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</w:tr>
      <w:tr w:rsidR="00063695" w:rsidRPr="00063695" w:rsidTr="00063695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</w:tr>
      <w:tr w:rsidR="00063695" w:rsidRPr="00063695" w:rsidTr="00063695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</w:tr>
      <w:tr w:rsidR="00063695" w:rsidRPr="00063695" w:rsidTr="00063695">
        <w:trPr>
          <w:trHeight w:val="34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</w:tr>
      <w:tr w:rsidR="00063695" w:rsidRPr="00063695" w:rsidTr="00063695">
        <w:trPr>
          <w:trHeight w:val="32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5.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58.8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.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52.1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.2</w:t>
            </w:r>
          </w:p>
        </w:tc>
      </w:tr>
      <w:tr w:rsidR="00063695" w:rsidRPr="00063695" w:rsidTr="00063695">
        <w:trPr>
          <w:trHeight w:val="34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3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5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3.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10.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6369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3</w:t>
            </w:r>
          </w:p>
        </w:tc>
      </w:tr>
      <w:tr w:rsidR="00063695" w:rsidRPr="00063695" w:rsidTr="00063695">
        <w:trPr>
          <w:trHeight w:val="340"/>
        </w:trPr>
        <w:tc>
          <w:tcPr>
            <w:tcW w:w="14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Dunnett's test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v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 xml:space="preserve">*p&lt;0.05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 xml:space="preserve">*p&lt;0.05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 xml:space="preserve">*p&lt;0.05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>*p&lt;0.0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 xml:space="preserve">*p&lt;0.05 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3695" w:rsidRPr="00063695" w:rsidRDefault="00063695" w:rsidP="0006369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63695">
              <w:rPr>
                <w:rFonts w:ascii="Times New Roman" w:hAnsi="Times New Roman" w:cs="Times New Roman"/>
                <w:color w:val="000000"/>
              </w:rPr>
              <w:t xml:space="preserve">*p&lt;0.05  </w:t>
            </w:r>
          </w:p>
        </w:tc>
      </w:tr>
    </w:tbl>
    <w:p w:rsidR="00E02FDD" w:rsidRDefault="00E02FDD" w:rsidP="00315D0A">
      <w:pPr>
        <w:rPr>
          <w:b/>
        </w:rPr>
      </w:pPr>
    </w:p>
    <w:p w:rsidR="00E02FDD" w:rsidRDefault="00E02FDD">
      <w:pPr>
        <w:rPr>
          <w:b/>
        </w:rPr>
      </w:pPr>
      <w:r>
        <w:rPr>
          <w:b/>
        </w:rPr>
        <w:br w:type="page"/>
      </w:r>
    </w:p>
    <w:p w:rsidR="00E02FDD" w:rsidRDefault="00E02FDD" w:rsidP="00E02FDD">
      <w:pPr>
        <w:rPr>
          <w:rFonts w:ascii="Times New Roman" w:hAnsi="Times New Roman" w:cs="Times New Roman"/>
          <w:b/>
        </w:rPr>
      </w:pPr>
      <w:r w:rsidRPr="009C743C">
        <w:rPr>
          <w:rFonts w:ascii="Times New Roman" w:hAnsi="Times New Roman" w:cs="Times New Roman"/>
          <w:b/>
        </w:rPr>
        <w:lastRenderedPageBreak/>
        <w:t>Sourc</w:t>
      </w:r>
      <w:r>
        <w:rPr>
          <w:rFonts w:ascii="Times New Roman" w:hAnsi="Times New Roman" w:cs="Times New Roman"/>
          <w:b/>
        </w:rPr>
        <w:t>e data of Supplementary Table 3.</w:t>
      </w:r>
    </w:p>
    <w:tbl>
      <w:tblPr>
        <w:tblW w:w="100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20"/>
        <w:gridCol w:w="1540"/>
        <w:gridCol w:w="1600"/>
        <w:gridCol w:w="1740"/>
        <w:gridCol w:w="1600"/>
        <w:gridCol w:w="2000"/>
      </w:tblGrid>
      <w:tr w:rsidR="00E02FDD" w:rsidRPr="00E02FDD" w:rsidTr="00E02FDD">
        <w:trPr>
          <w:trHeight w:val="300"/>
        </w:trPr>
        <w:tc>
          <w:tcPr>
            <w:tcW w:w="15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FLT</w:t>
            </w:r>
          </w:p>
        </w:tc>
        <w:tc>
          <w:tcPr>
            <w:tcW w:w="15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mmHg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mmHg</w:t>
            </w:r>
          </w:p>
        </w:tc>
        <w:tc>
          <w:tcPr>
            <w:tcW w:w="174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mmHg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mmHg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mmHg</w:t>
            </w:r>
          </w:p>
        </w:tc>
      </w:tr>
      <w:tr w:rsidR="00E02FDD" w:rsidRPr="00E02FDD" w:rsidTr="00E02FDD">
        <w:trPr>
          <w:trHeight w:val="580"/>
        </w:trPr>
        <w:tc>
          <w:tcPr>
            <w:tcW w:w="15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02FDD" w:rsidRPr="00E02FDD" w:rsidRDefault="00E02FDD" w:rsidP="00E02FD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02FDD" w:rsidRPr="00E02FDD" w:rsidRDefault="00E02FDD" w:rsidP="00E02FD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ri</w:t>
            </w:r>
            <w:proofErr w:type="spellEnd"/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ri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+APV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ri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 CNQX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ri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 APV+CNQX</w:t>
            </w:r>
          </w:p>
        </w:tc>
      </w:tr>
      <w:tr w:rsidR="00E02FDD" w:rsidRPr="00E02FDD" w:rsidTr="00E02FDD">
        <w:trPr>
          <w:trHeight w:val="32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.100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30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3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400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.300</w:t>
            </w:r>
          </w:p>
        </w:tc>
      </w:tr>
      <w:tr w:rsidR="00E02FDD" w:rsidRPr="00E02FDD" w:rsidTr="00E02FDD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30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1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400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00</w:t>
            </w:r>
          </w:p>
        </w:tc>
      </w:tr>
      <w:tr w:rsidR="00E02FDD" w:rsidRPr="00E02FDD" w:rsidTr="00E02FDD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30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3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000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00</w:t>
            </w:r>
          </w:p>
        </w:tc>
      </w:tr>
      <w:tr w:rsidR="00E02FDD" w:rsidRPr="00E02FDD" w:rsidTr="00E02FDD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20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1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100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00</w:t>
            </w:r>
          </w:p>
        </w:tc>
      </w:tr>
      <w:tr w:rsidR="00E02FDD" w:rsidRPr="00E02FDD" w:rsidTr="00E02FDD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00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9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600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0</w:t>
            </w:r>
          </w:p>
        </w:tc>
      </w:tr>
      <w:tr w:rsidR="00E02FDD" w:rsidRPr="00E02FDD" w:rsidTr="00E02FDD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60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0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000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0</w:t>
            </w:r>
          </w:p>
        </w:tc>
      </w:tr>
      <w:tr w:rsidR="00E02FDD" w:rsidRPr="00E02FDD" w:rsidTr="00E02FDD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20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0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600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00</w:t>
            </w:r>
          </w:p>
        </w:tc>
      </w:tr>
      <w:tr w:rsidR="00E02FDD" w:rsidRPr="00E02FDD" w:rsidTr="00E02FDD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40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6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300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00</w:t>
            </w:r>
          </w:p>
        </w:tc>
      </w:tr>
      <w:tr w:rsidR="00E02FDD" w:rsidRPr="00E02FDD" w:rsidTr="00E02FDD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70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1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200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00</w:t>
            </w:r>
          </w:p>
        </w:tc>
      </w:tr>
      <w:tr w:rsidR="00E02FDD" w:rsidRPr="00E02FDD" w:rsidTr="00E02FDD">
        <w:trPr>
          <w:trHeight w:val="32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50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30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800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0</w:t>
            </w:r>
          </w:p>
        </w:tc>
      </w:tr>
      <w:tr w:rsidR="00E02FDD" w:rsidRPr="00E02FDD" w:rsidTr="00E02FDD">
        <w:trPr>
          <w:trHeight w:val="30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verage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4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</w:tr>
      <w:tr w:rsidR="00E02FDD" w:rsidRPr="00E02FDD" w:rsidTr="00E02FDD">
        <w:trPr>
          <w:trHeight w:val="34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</w:tr>
      <w:tr w:rsidR="00E02FDD" w:rsidRPr="00E02FDD" w:rsidTr="00E02FDD">
        <w:trPr>
          <w:trHeight w:val="34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Dunnett's te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vs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 xml:space="preserve">*p&lt;0.05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 xml:space="preserve">*p&lt;0.05 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 xml:space="preserve">*p&lt;0.05 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 xml:space="preserve">p&gt;0.05 </w:t>
            </w:r>
          </w:p>
        </w:tc>
      </w:tr>
    </w:tbl>
    <w:p w:rsidR="00E02FDD" w:rsidRDefault="00E02FDD" w:rsidP="00315D0A">
      <w:pPr>
        <w:rPr>
          <w:b/>
        </w:rPr>
      </w:pPr>
    </w:p>
    <w:p w:rsidR="00E02FDD" w:rsidRDefault="00E02FDD">
      <w:pPr>
        <w:rPr>
          <w:b/>
        </w:rPr>
      </w:pPr>
      <w:r>
        <w:rPr>
          <w:b/>
        </w:rPr>
        <w:br w:type="page"/>
      </w:r>
    </w:p>
    <w:tbl>
      <w:tblPr>
        <w:tblW w:w="91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20"/>
        <w:gridCol w:w="1820"/>
        <w:gridCol w:w="1820"/>
        <w:gridCol w:w="1820"/>
        <w:gridCol w:w="1820"/>
      </w:tblGrid>
      <w:tr w:rsidR="00E02FDD" w:rsidRPr="00E02FDD" w:rsidTr="00E02FDD">
        <w:trPr>
          <w:trHeight w:val="300"/>
        </w:trPr>
        <w:tc>
          <w:tcPr>
            <w:tcW w:w="18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NFLT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mmHg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mhg</w:t>
            </w:r>
            <w:proofErr w:type="spellEnd"/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mhg</w:t>
            </w:r>
            <w:proofErr w:type="spellEnd"/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mhg</w:t>
            </w:r>
            <w:proofErr w:type="spellEnd"/>
          </w:p>
        </w:tc>
      </w:tr>
      <w:tr w:rsidR="00E02FDD" w:rsidRPr="00E02FDD" w:rsidTr="00E02FDD">
        <w:trPr>
          <w:trHeight w:val="580"/>
        </w:trPr>
        <w:tc>
          <w:tcPr>
            <w:tcW w:w="18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02FDD" w:rsidRPr="00E02FDD" w:rsidRDefault="00E02FDD" w:rsidP="00E02FD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ri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 24</w:t>
            </w:r>
            <w:proofErr w:type="gram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(</w:t>
            </w:r>
            <w:proofErr w:type="gram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ri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 24</w:t>
            </w:r>
            <w:proofErr w:type="gram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(</w:t>
            </w:r>
            <w:proofErr w:type="gram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)+PTX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ri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 24</w:t>
            </w:r>
            <w:proofErr w:type="gram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(</w:t>
            </w:r>
            <w:proofErr w:type="gram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)+Dut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ri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 24</w:t>
            </w:r>
            <w:proofErr w:type="gram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(</w:t>
            </w:r>
            <w:proofErr w:type="gram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)+APV</w:t>
            </w:r>
          </w:p>
        </w:tc>
      </w:tr>
      <w:tr w:rsidR="00E02FDD" w:rsidRPr="00E02FDD" w:rsidTr="00E02FDD">
        <w:trPr>
          <w:trHeight w:val="32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0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00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00</w:t>
            </w:r>
          </w:p>
        </w:tc>
      </w:tr>
      <w:tr w:rsidR="00E02FDD" w:rsidRPr="00E02FDD" w:rsidTr="00E02FDD">
        <w:trPr>
          <w:trHeight w:val="30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0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00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00</w:t>
            </w:r>
          </w:p>
        </w:tc>
      </w:tr>
      <w:tr w:rsidR="00E02FDD" w:rsidRPr="00E02FDD" w:rsidTr="00E02FDD">
        <w:trPr>
          <w:trHeight w:val="30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0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00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00</w:t>
            </w:r>
          </w:p>
        </w:tc>
      </w:tr>
      <w:tr w:rsidR="00E02FDD" w:rsidRPr="00E02FDD" w:rsidTr="00E02FDD">
        <w:trPr>
          <w:trHeight w:val="30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00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900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00</w:t>
            </w:r>
          </w:p>
        </w:tc>
      </w:tr>
      <w:tr w:rsidR="00E02FDD" w:rsidRPr="00E02FDD" w:rsidTr="00E02FDD">
        <w:trPr>
          <w:trHeight w:val="30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00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00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00</w:t>
            </w:r>
          </w:p>
        </w:tc>
      </w:tr>
      <w:tr w:rsidR="00E02FDD" w:rsidRPr="00E02FDD" w:rsidTr="00E02FDD">
        <w:trPr>
          <w:trHeight w:val="30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70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700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00</w:t>
            </w:r>
          </w:p>
        </w:tc>
      </w:tr>
      <w:tr w:rsidR="00E02FDD" w:rsidRPr="00E02FDD" w:rsidTr="00E02FDD">
        <w:trPr>
          <w:trHeight w:val="30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30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00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300</w:t>
            </w:r>
          </w:p>
        </w:tc>
      </w:tr>
      <w:tr w:rsidR="00E02FDD" w:rsidRPr="00E02FDD" w:rsidTr="00E02FDD">
        <w:trPr>
          <w:trHeight w:val="30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00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800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800</w:t>
            </w:r>
          </w:p>
        </w:tc>
      </w:tr>
      <w:tr w:rsidR="00E02FDD" w:rsidRPr="00E02FDD" w:rsidTr="00E02FDD">
        <w:trPr>
          <w:trHeight w:val="30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0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200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900</w:t>
            </w:r>
          </w:p>
        </w:tc>
      </w:tr>
      <w:tr w:rsidR="00E02FDD" w:rsidRPr="00E02FDD" w:rsidTr="00E02FDD">
        <w:trPr>
          <w:trHeight w:val="32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0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00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500</w:t>
            </w:r>
          </w:p>
        </w:tc>
      </w:tr>
      <w:tr w:rsidR="00E02FDD" w:rsidRPr="00E02FDD" w:rsidTr="00E02FDD">
        <w:trPr>
          <w:trHeight w:val="30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verage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</w:t>
            </w:r>
          </w:p>
        </w:tc>
      </w:tr>
      <w:tr w:rsidR="00E02FDD" w:rsidRPr="00E02FDD" w:rsidTr="00E02FDD">
        <w:trPr>
          <w:trHeight w:val="34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</w:tr>
      <w:tr w:rsidR="00E02FDD" w:rsidRPr="00E02FDD" w:rsidTr="00E02FDD">
        <w:trPr>
          <w:trHeight w:val="34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Dunnett's test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vs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 xml:space="preserve">*p&lt;0.05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 xml:space="preserve">*p&lt;0.05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 xml:space="preserve">*p&lt;0.05 </w:t>
            </w:r>
          </w:p>
        </w:tc>
      </w:tr>
    </w:tbl>
    <w:p w:rsidR="00E02FDD" w:rsidRDefault="00E02FDD" w:rsidP="00315D0A">
      <w:pPr>
        <w:rPr>
          <w:b/>
        </w:rPr>
      </w:pPr>
    </w:p>
    <w:p w:rsidR="00E02FDD" w:rsidRDefault="00E02FDD">
      <w:pPr>
        <w:rPr>
          <w:b/>
        </w:rPr>
      </w:pPr>
      <w:r>
        <w:rPr>
          <w:b/>
        </w:rPr>
        <w:br w:type="page"/>
      </w:r>
    </w:p>
    <w:tbl>
      <w:tblPr>
        <w:tblW w:w="8520" w:type="dxa"/>
        <w:tblInd w:w="-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0"/>
        <w:gridCol w:w="1540"/>
        <w:gridCol w:w="2220"/>
        <w:gridCol w:w="3220"/>
      </w:tblGrid>
      <w:tr w:rsidR="00E02FDD" w:rsidRPr="00E02FDD" w:rsidTr="000A3100">
        <w:trPr>
          <w:trHeight w:val="300"/>
        </w:trPr>
        <w:tc>
          <w:tcPr>
            <w:tcW w:w="15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NFLT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mmHg</w:t>
            </w:r>
          </w:p>
        </w:tc>
        <w:tc>
          <w:tcPr>
            <w:tcW w:w="222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mmHg</w:t>
            </w:r>
          </w:p>
        </w:tc>
        <w:tc>
          <w:tcPr>
            <w:tcW w:w="32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mmHg</w:t>
            </w:r>
          </w:p>
        </w:tc>
      </w:tr>
      <w:tr w:rsidR="00E02FDD" w:rsidRPr="00E02FDD" w:rsidTr="000A3100">
        <w:trPr>
          <w:trHeight w:val="580"/>
        </w:trPr>
        <w:tc>
          <w:tcPr>
            <w:tcW w:w="1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02FDD" w:rsidRPr="00E02FDD" w:rsidRDefault="00E02FDD" w:rsidP="00E02FD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ri</w:t>
            </w:r>
            <w:proofErr w:type="spellEnd"/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ri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+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loP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gram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)+</w:t>
            </w:r>
            <w:proofErr w:type="gram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SH(5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ri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+ </w:t>
            </w:r>
            <w:proofErr w:type="spellStart"/>
            <w:proofErr w:type="gram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loP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gram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)</w:t>
            </w:r>
          </w:p>
        </w:tc>
      </w:tr>
      <w:tr w:rsidR="00E02FDD" w:rsidRPr="00E02FDD" w:rsidTr="000A3100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02FDD" w:rsidRPr="00E02FDD" w:rsidTr="000A3100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</w:t>
            </w:r>
          </w:p>
        </w:tc>
      </w:tr>
      <w:tr w:rsidR="00E02FDD" w:rsidRPr="00E02FDD" w:rsidTr="000A3100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02FDD" w:rsidRPr="00E02FDD" w:rsidTr="000A3100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</w:tr>
      <w:tr w:rsidR="00E02FDD" w:rsidRPr="00E02FDD" w:rsidTr="000A3100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</w:tr>
      <w:tr w:rsidR="00E02FDD" w:rsidRPr="00E02FDD" w:rsidTr="000A3100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</w:t>
            </w:r>
          </w:p>
        </w:tc>
      </w:tr>
      <w:tr w:rsidR="00E02FDD" w:rsidRPr="00E02FDD" w:rsidTr="000A3100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</w:t>
            </w:r>
          </w:p>
        </w:tc>
      </w:tr>
      <w:tr w:rsidR="00E02FDD" w:rsidRPr="00E02FDD" w:rsidTr="000A3100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</w:tr>
      <w:tr w:rsidR="00E02FDD" w:rsidRPr="00E02FDD" w:rsidTr="000A3100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</w:tr>
      <w:tr w:rsidR="00E02FDD" w:rsidRPr="00E02FDD" w:rsidTr="000A3100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02FDD" w:rsidRPr="00E02FDD" w:rsidTr="000A3100">
        <w:trPr>
          <w:trHeight w:val="30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verage 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E02FDD" w:rsidRPr="00E02FDD" w:rsidTr="000A3100">
        <w:trPr>
          <w:trHeight w:val="34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E02FDD" w:rsidRPr="00E02FDD" w:rsidTr="000A3100">
        <w:trPr>
          <w:trHeight w:val="34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Dunnett's test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v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 xml:space="preserve">*p&lt;0.05 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*p&lt;0.05</w:t>
            </w:r>
          </w:p>
        </w:tc>
      </w:tr>
    </w:tbl>
    <w:p w:rsidR="00E02FDD" w:rsidRDefault="00E02FDD" w:rsidP="00315D0A">
      <w:pPr>
        <w:rPr>
          <w:b/>
        </w:rPr>
      </w:pPr>
    </w:p>
    <w:p w:rsidR="00E02FDD" w:rsidRDefault="00E02FDD">
      <w:pPr>
        <w:rPr>
          <w:b/>
        </w:rPr>
      </w:pPr>
      <w:r>
        <w:rPr>
          <w:b/>
        </w:rPr>
        <w:br w:type="page"/>
      </w:r>
    </w:p>
    <w:tbl>
      <w:tblPr>
        <w:tblW w:w="100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20"/>
        <w:gridCol w:w="1540"/>
        <w:gridCol w:w="1600"/>
        <w:gridCol w:w="1740"/>
        <w:gridCol w:w="1600"/>
        <w:gridCol w:w="2000"/>
      </w:tblGrid>
      <w:tr w:rsidR="00E02FDD" w:rsidRPr="00E02FDD" w:rsidTr="00E02FDD">
        <w:trPr>
          <w:trHeight w:val="300"/>
        </w:trPr>
        <w:tc>
          <w:tcPr>
            <w:tcW w:w="15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NDS</w:t>
            </w:r>
          </w:p>
        </w:tc>
        <w:tc>
          <w:tcPr>
            <w:tcW w:w="15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mmHg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mmHg</w:t>
            </w:r>
          </w:p>
        </w:tc>
        <w:tc>
          <w:tcPr>
            <w:tcW w:w="174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mmHg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mmHg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mmHg</w:t>
            </w:r>
          </w:p>
        </w:tc>
      </w:tr>
      <w:tr w:rsidR="00E02FDD" w:rsidRPr="00E02FDD" w:rsidTr="00E02FDD">
        <w:trPr>
          <w:trHeight w:val="580"/>
        </w:trPr>
        <w:tc>
          <w:tcPr>
            <w:tcW w:w="15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02FDD" w:rsidRPr="00E02FDD" w:rsidRDefault="00E02FDD" w:rsidP="00E02FD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02FDD" w:rsidRPr="00E02FDD" w:rsidRDefault="00E02FDD" w:rsidP="00E02FD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ri</w:t>
            </w:r>
            <w:proofErr w:type="spellEnd"/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ri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+APV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ri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 CNQX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ri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 APV+CNQX</w:t>
            </w:r>
          </w:p>
        </w:tc>
      </w:tr>
      <w:tr w:rsidR="00E02FDD" w:rsidRPr="00E02FDD" w:rsidTr="00E02FDD">
        <w:trPr>
          <w:trHeight w:val="32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02FDD" w:rsidRPr="00E02FDD" w:rsidTr="00E02FDD">
        <w:trPr>
          <w:trHeight w:val="32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02FDD" w:rsidRPr="00E02FDD" w:rsidTr="00E02FDD">
        <w:trPr>
          <w:trHeight w:val="32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02FDD" w:rsidRPr="00E02FDD" w:rsidTr="00E02FDD">
        <w:trPr>
          <w:trHeight w:val="32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02FDD" w:rsidRPr="00E02FDD" w:rsidTr="00E02FDD">
        <w:trPr>
          <w:trHeight w:val="32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02FDD" w:rsidRPr="00E02FDD" w:rsidTr="00E02FDD">
        <w:trPr>
          <w:trHeight w:val="32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02FDD" w:rsidRPr="00E02FDD" w:rsidTr="00E02FDD">
        <w:trPr>
          <w:trHeight w:val="32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02FDD" w:rsidRPr="00E02FDD" w:rsidTr="00E02FDD">
        <w:trPr>
          <w:trHeight w:val="32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02FDD" w:rsidRPr="00E02FDD" w:rsidTr="00E02FDD">
        <w:trPr>
          <w:trHeight w:val="32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02FDD" w:rsidRPr="00E02FDD" w:rsidTr="00E02FDD">
        <w:trPr>
          <w:trHeight w:val="34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02FDD" w:rsidRPr="00E02FDD" w:rsidTr="00E02FDD">
        <w:trPr>
          <w:trHeight w:val="32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</w:tr>
      <w:tr w:rsidR="00E02FDD" w:rsidRPr="00E02FDD" w:rsidTr="00E02FDD">
        <w:trPr>
          <w:trHeight w:val="32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</w:tr>
      <w:tr w:rsidR="00E02FDD" w:rsidRPr="00E02FDD" w:rsidTr="00E02FDD">
        <w:trPr>
          <w:trHeight w:val="34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Dunnett's te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 xml:space="preserve">vs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 xml:space="preserve">*p&lt;0.05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 xml:space="preserve">*p&lt;0.05 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 xml:space="preserve">*p&lt;0.05 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 xml:space="preserve">p&gt;0.05 </w:t>
            </w:r>
          </w:p>
        </w:tc>
      </w:tr>
    </w:tbl>
    <w:p w:rsidR="00E02FDD" w:rsidRDefault="00E02FDD" w:rsidP="00315D0A">
      <w:pPr>
        <w:rPr>
          <w:b/>
        </w:rPr>
      </w:pPr>
    </w:p>
    <w:p w:rsidR="00E02FDD" w:rsidRDefault="00E02FDD">
      <w:pPr>
        <w:rPr>
          <w:b/>
        </w:rPr>
      </w:pPr>
      <w:r>
        <w:rPr>
          <w:b/>
        </w:rPr>
        <w:br w:type="page"/>
      </w:r>
    </w:p>
    <w:tbl>
      <w:tblPr>
        <w:tblW w:w="91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20"/>
        <w:gridCol w:w="1820"/>
        <w:gridCol w:w="1820"/>
        <w:gridCol w:w="1820"/>
        <w:gridCol w:w="1820"/>
      </w:tblGrid>
      <w:tr w:rsidR="00E02FDD" w:rsidRPr="00E02FDD" w:rsidTr="00E02FDD">
        <w:trPr>
          <w:trHeight w:val="300"/>
        </w:trPr>
        <w:tc>
          <w:tcPr>
            <w:tcW w:w="18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NFLT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mmHg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mhg</w:t>
            </w:r>
            <w:proofErr w:type="spellEnd"/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mhg</w:t>
            </w:r>
            <w:proofErr w:type="spellEnd"/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mhg</w:t>
            </w:r>
            <w:proofErr w:type="spellEnd"/>
          </w:p>
        </w:tc>
      </w:tr>
      <w:tr w:rsidR="00E02FDD" w:rsidRPr="00E02FDD" w:rsidTr="00E02FDD">
        <w:trPr>
          <w:trHeight w:val="580"/>
        </w:trPr>
        <w:tc>
          <w:tcPr>
            <w:tcW w:w="18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02FDD" w:rsidRPr="00E02FDD" w:rsidRDefault="00E02FDD" w:rsidP="00E02FD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ri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 24</w:t>
            </w:r>
            <w:proofErr w:type="gram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(</w:t>
            </w:r>
            <w:proofErr w:type="gram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ri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 24</w:t>
            </w:r>
            <w:proofErr w:type="gram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(</w:t>
            </w:r>
            <w:proofErr w:type="gram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)+PTX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ri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 24</w:t>
            </w:r>
            <w:proofErr w:type="gram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(</w:t>
            </w:r>
            <w:proofErr w:type="gram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)+Dut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ri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 24</w:t>
            </w:r>
            <w:proofErr w:type="gram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(</w:t>
            </w:r>
            <w:proofErr w:type="gram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)+APV</w:t>
            </w:r>
          </w:p>
        </w:tc>
      </w:tr>
      <w:tr w:rsidR="00E02FDD" w:rsidRPr="00E02FDD" w:rsidTr="00E02FDD">
        <w:trPr>
          <w:trHeight w:val="32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E02FDD" w:rsidRPr="00E02FDD" w:rsidTr="00E02FDD">
        <w:trPr>
          <w:trHeight w:val="32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E02FDD" w:rsidRPr="00E02FDD" w:rsidTr="00E02FDD">
        <w:trPr>
          <w:trHeight w:val="32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E02FDD" w:rsidRPr="00E02FDD" w:rsidTr="00E02FDD">
        <w:trPr>
          <w:trHeight w:val="32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E02FDD" w:rsidRPr="00E02FDD" w:rsidTr="00E02FDD">
        <w:trPr>
          <w:trHeight w:val="32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E02FDD" w:rsidRPr="00E02FDD" w:rsidTr="00E02FDD">
        <w:trPr>
          <w:trHeight w:val="32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E02FDD" w:rsidRPr="00E02FDD" w:rsidTr="00E02FDD">
        <w:trPr>
          <w:trHeight w:val="32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E02FDD" w:rsidRPr="00E02FDD" w:rsidTr="00E02FDD">
        <w:trPr>
          <w:trHeight w:val="32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E02FDD" w:rsidRPr="00E02FDD" w:rsidTr="00E02FDD">
        <w:trPr>
          <w:trHeight w:val="32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E02FDD" w:rsidRPr="00E02FDD" w:rsidTr="00E02FDD">
        <w:trPr>
          <w:trHeight w:val="34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8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E02FDD" w:rsidRPr="00E02FDD" w:rsidTr="00E02FDD">
        <w:trPr>
          <w:trHeight w:val="32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18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82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</w:t>
            </w:r>
          </w:p>
        </w:tc>
      </w:tr>
      <w:tr w:rsidR="00E02FDD" w:rsidRPr="00E02FDD" w:rsidTr="00E02FDD">
        <w:trPr>
          <w:trHeight w:val="32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</w:tr>
      <w:tr w:rsidR="00E02FDD" w:rsidRPr="00E02FDD" w:rsidTr="00E02FDD">
        <w:trPr>
          <w:trHeight w:val="34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Dunnett's test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vs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 xml:space="preserve">*p&lt;0.05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 xml:space="preserve">*p&lt;0.05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 xml:space="preserve">*p&lt;0.05 </w:t>
            </w:r>
          </w:p>
        </w:tc>
      </w:tr>
    </w:tbl>
    <w:p w:rsidR="00E02FDD" w:rsidRDefault="00E02FDD" w:rsidP="00315D0A">
      <w:pPr>
        <w:rPr>
          <w:b/>
        </w:rPr>
      </w:pPr>
    </w:p>
    <w:p w:rsidR="00E02FDD" w:rsidRDefault="00E02FDD">
      <w:pPr>
        <w:rPr>
          <w:b/>
        </w:rPr>
      </w:pPr>
      <w:r>
        <w:rPr>
          <w:b/>
        </w:rPr>
        <w:br w:type="page"/>
      </w:r>
    </w:p>
    <w:tbl>
      <w:tblPr>
        <w:tblW w:w="85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0"/>
        <w:gridCol w:w="1540"/>
        <w:gridCol w:w="2220"/>
        <w:gridCol w:w="3220"/>
      </w:tblGrid>
      <w:tr w:rsidR="00E02FDD" w:rsidRPr="00E02FDD" w:rsidTr="00E02FDD">
        <w:trPr>
          <w:trHeight w:val="300"/>
        </w:trPr>
        <w:tc>
          <w:tcPr>
            <w:tcW w:w="15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NDS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mmHg</w:t>
            </w:r>
          </w:p>
        </w:tc>
        <w:tc>
          <w:tcPr>
            <w:tcW w:w="222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mmHg</w:t>
            </w:r>
          </w:p>
        </w:tc>
        <w:tc>
          <w:tcPr>
            <w:tcW w:w="32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mmHg</w:t>
            </w:r>
          </w:p>
        </w:tc>
      </w:tr>
      <w:tr w:rsidR="00E02FDD" w:rsidRPr="00E02FDD" w:rsidTr="00E02FDD">
        <w:trPr>
          <w:trHeight w:val="580"/>
        </w:trPr>
        <w:tc>
          <w:tcPr>
            <w:tcW w:w="1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02FDD" w:rsidRPr="00E02FDD" w:rsidRDefault="00E02FDD" w:rsidP="00E02FD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ri</w:t>
            </w:r>
            <w:proofErr w:type="spellEnd"/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ri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+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loP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gram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)+</w:t>
            </w:r>
            <w:proofErr w:type="gram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SH(5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ri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+ </w:t>
            </w:r>
            <w:proofErr w:type="spellStart"/>
            <w:proofErr w:type="gram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loP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gram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)</w:t>
            </w:r>
          </w:p>
        </w:tc>
      </w:tr>
      <w:tr w:rsidR="00E02FDD" w:rsidRPr="00E02FDD" w:rsidTr="00E02F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E02FDD" w:rsidRPr="00E02FDD" w:rsidTr="00E02F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E02FDD" w:rsidRPr="00E02FDD" w:rsidTr="00E02F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02FDD" w:rsidRPr="00E02FDD" w:rsidTr="00E02F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02FDD" w:rsidRPr="00E02FDD" w:rsidTr="00E02F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02FDD" w:rsidRPr="00E02FDD" w:rsidTr="00E02F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E02FDD" w:rsidRPr="00E02FDD" w:rsidTr="00E02F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E02FDD" w:rsidRPr="00E02FDD" w:rsidTr="00E02F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E02FDD" w:rsidRPr="00E02FDD" w:rsidTr="00E02F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E02FDD" w:rsidRPr="00E02FDD" w:rsidTr="00E02FDD">
        <w:trPr>
          <w:trHeight w:val="34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02FDD" w:rsidRPr="00E02FDD" w:rsidTr="00E02F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15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32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</w:tr>
      <w:tr w:rsidR="00E02FDD" w:rsidRPr="00E02FDD" w:rsidTr="00E02F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</w:tr>
      <w:tr w:rsidR="00E02FDD" w:rsidRPr="00E02FDD" w:rsidTr="00E02FDD">
        <w:trPr>
          <w:trHeight w:val="34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Dunnett's test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v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 xml:space="preserve">*p&lt;0.05 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*p&lt;0.05</w:t>
            </w:r>
          </w:p>
        </w:tc>
      </w:tr>
    </w:tbl>
    <w:p w:rsidR="00E02FDD" w:rsidRDefault="00E02FDD" w:rsidP="00315D0A">
      <w:pPr>
        <w:rPr>
          <w:b/>
        </w:rPr>
      </w:pPr>
    </w:p>
    <w:p w:rsidR="00E02FDD" w:rsidRDefault="00E02FDD">
      <w:pPr>
        <w:rPr>
          <w:b/>
        </w:rPr>
      </w:pPr>
      <w:r>
        <w:rPr>
          <w:b/>
        </w:rPr>
        <w:br w:type="page"/>
      </w:r>
    </w:p>
    <w:tbl>
      <w:tblPr>
        <w:tblW w:w="100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20"/>
        <w:gridCol w:w="1540"/>
        <w:gridCol w:w="1600"/>
        <w:gridCol w:w="1740"/>
        <w:gridCol w:w="1600"/>
        <w:gridCol w:w="2000"/>
      </w:tblGrid>
      <w:tr w:rsidR="00E02FDD" w:rsidRPr="00E02FDD" w:rsidTr="00E02FDD">
        <w:trPr>
          <w:trHeight w:val="300"/>
        </w:trPr>
        <w:tc>
          <w:tcPr>
            <w:tcW w:w="15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Damaged cell</w:t>
            </w:r>
          </w:p>
        </w:tc>
        <w:tc>
          <w:tcPr>
            <w:tcW w:w="15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mmHg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mmHg</w:t>
            </w:r>
          </w:p>
        </w:tc>
        <w:tc>
          <w:tcPr>
            <w:tcW w:w="174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mmHg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mmHg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mmHg</w:t>
            </w:r>
          </w:p>
        </w:tc>
      </w:tr>
      <w:tr w:rsidR="00E02FDD" w:rsidRPr="00E02FDD" w:rsidTr="00E02FDD">
        <w:trPr>
          <w:trHeight w:val="580"/>
        </w:trPr>
        <w:tc>
          <w:tcPr>
            <w:tcW w:w="15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02FDD" w:rsidRPr="00E02FDD" w:rsidRDefault="00E02FDD" w:rsidP="00E02FD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02FDD" w:rsidRPr="00E02FDD" w:rsidRDefault="00E02FDD" w:rsidP="00E02FD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ri</w:t>
            </w:r>
            <w:proofErr w:type="spellEnd"/>
          </w:p>
        </w:tc>
        <w:tc>
          <w:tcPr>
            <w:tcW w:w="17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ri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+APV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ri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 CNQX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ri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 APV+CNQX</w:t>
            </w:r>
          </w:p>
        </w:tc>
      </w:tr>
      <w:tr w:rsidR="00E02FDD" w:rsidRPr="00E02FDD" w:rsidTr="00E02FDD">
        <w:trPr>
          <w:trHeight w:val="32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02FDD" w:rsidRPr="00E02FDD" w:rsidTr="00E02FDD">
        <w:trPr>
          <w:trHeight w:val="32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02FDD" w:rsidRPr="00E02FDD" w:rsidTr="00E02FDD">
        <w:trPr>
          <w:trHeight w:val="32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02FDD" w:rsidRPr="00E02FDD" w:rsidTr="00E02FDD">
        <w:trPr>
          <w:trHeight w:val="32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02FDD" w:rsidRPr="00E02FDD" w:rsidTr="00E02FDD">
        <w:trPr>
          <w:trHeight w:val="32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02FDD" w:rsidRPr="00E02FDD" w:rsidTr="00E02FDD">
        <w:trPr>
          <w:trHeight w:val="32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02FDD" w:rsidRPr="00E02FDD" w:rsidTr="00E02FDD">
        <w:trPr>
          <w:trHeight w:val="32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02FDD" w:rsidRPr="00E02FDD" w:rsidTr="00E02FDD">
        <w:trPr>
          <w:trHeight w:val="32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02FDD" w:rsidRPr="00E02FDD" w:rsidTr="00E02FDD">
        <w:trPr>
          <w:trHeight w:val="32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02FDD" w:rsidRPr="00E02FDD" w:rsidTr="00E02FDD">
        <w:trPr>
          <w:trHeight w:val="34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02FDD" w:rsidRPr="00E02FDD" w:rsidTr="00E02FDD">
        <w:trPr>
          <w:trHeight w:val="32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36.8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33.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33.1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E02FDD" w:rsidRPr="00E02FDD" w:rsidTr="00E02FDD">
        <w:trPr>
          <w:trHeight w:val="34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2.1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6.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8.3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E02FDD" w:rsidRPr="00E02FDD" w:rsidTr="00E02FDD">
        <w:trPr>
          <w:trHeight w:val="340"/>
        </w:trPr>
        <w:tc>
          <w:tcPr>
            <w:tcW w:w="15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Dunnett's te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 xml:space="preserve">vs 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 xml:space="preserve">*p&lt;0.05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 xml:space="preserve">*p&lt;0.05 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 xml:space="preserve">*p&lt;0.05 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 xml:space="preserve">p&gt;0.05 </w:t>
            </w:r>
          </w:p>
        </w:tc>
      </w:tr>
    </w:tbl>
    <w:p w:rsidR="00E02FDD" w:rsidRDefault="00E02FDD" w:rsidP="00315D0A">
      <w:pPr>
        <w:rPr>
          <w:b/>
        </w:rPr>
      </w:pPr>
    </w:p>
    <w:p w:rsidR="00E02FDD" w:rsidRDefault="00E02FDD">
      <w:pPr>
        <w:rPr>
          <w:b/>
        </w:rPr>
      </w:pPr>
      <w:r>
        <w:rPr>
          <w:b/>
        </w:rPr>
        <w:br w:type="page"/>
      </w:r>
    </w:p>
    <w:tbl>
      <w:tblPr>
        <w:tblW w:w="91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20"/>
        <w:gridCol w:w="1820"/>
        <w:gridCol w:w="1820"/>
        <w:gridCol w:w="1820"/>
        <w:gridCol w:w="1820"/>
      </w:tblGrid>
      <w:tr w:rsidR="00E02FDD" w:rsidRPr="00E02FDD" w:rsidTr="00E02FDD">
        <w:trPr>
          <w:trHeight w:val="300"/>
        </w:trPr>
        <w:tc>
          <w:tcPr>
            <w:tcW w:w="182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Damaged cell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mmHg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mhg</w:t>
            </w:r>
            <w:proofErr w:type="spellEnd"/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mhg</w:t>
            </w:r>
            <w:proofErr w:type="spellEnd"/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mhg</w:t>
            </w:r>
            <w:proofErr w:type="spellEnd"/>
          </w:p>
        </w:tc>
      </w:tr>
      <w:tr w:rsidR="00E02FDD" w:rsidRPr="00E02FDD" w:rsidTr="00E02FDD">
        <w:trPr>
          <w:trHeight w:val="58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ri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 24</w:t>
            </w:r>
            <w:proofErr w:type="gram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(</w:t>
            </w:r>
            <w:proofErr w:type="gram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ri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 24</w:t>
            </w:r>
            <w:proofErr w:type="gram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(</w:t>
            </w:r>
            <w:proofErr w:type="gram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)+PTX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ri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 24</w:t>
            </w:r>
            <w:proofErr w:type="gram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(</w:t>
            </w:r>
            <w:proofErr w:type="gram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)+Duta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ri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 24</w:t>
            </w:r>
            <w:proofErr w:type="gram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(</w:t>
            </w:r>
            <w:proofErr w:type="gram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)+APV</w:t>
            </w:r>
          </w:p>
        </w:tc>
      </w:tr>
      <w:tr w:rsidR="00E02FDD" w:rsidRPr="00E02FDD" w:rsidTr="00E02FDD">
        <w:trPr>
          <w:trHeight w:val="32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</w:tr>
      <w:tr w:rsidR="00E02FDD" w:rsidRPr="00E02FDD" w:rsidTr="00E02FDD">
        <w:trPr>
          <w:trHeight w:val="32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</w:tr>
      <w:tr w:rsidR="00E02FDD" w:rsidRPr="00E02FDD" w:rsidTr="00E02FDD">
        <w:trPr>
          <w:trHeight w:val="32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</w:tr>
      <w:tr w:rsidR="00E02FDD" w:rsidRPr="00E02FDD" w:rsidTr="00E02FDD">
        <w:trPr>
          <w:trHeight w:val="32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</w:tr>
      <w:tr w:rsidR="00E02FDD" w:rsidRPr="00E02FDD" w:rsidTr="00E02FDD">
        <w:trPr>
          <w:trHeight w:val="32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</w:tr>
      <w:tr w:rsidR="00E02FDD" w:rsidRPr="00E02FDD" w:rsidTr="00E02FDD">
        <w:trPr>
          <w:trHeight w:val="32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</w:tr>
      <w:tr w:rsidR="00E02FDD" w:rsidRPr="00E02FDD" w:rsidTr="00E02FDD">
        <w:trPr>
          <w:trHeight w:val="32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</w:tr>
      <w:tr w:rsidR="00E02FDD" w:rsidRPr="00E02FDD" w:rsidTr="00E02FDD">
        <w:trPr>
          <w:trHeight w:val="32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</w:tr>
      <w:tr w:rsidR="00E02FDD" w:rsidRPr="00E02FDD" w:rsidTr="00E02FDD">
        <w:trPr>
          <w:trHeight w:val="32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</w:tr>
      <w:tr w:rsidR="00E02FDD" w:rsidRPr="00E02FDD" w:rsidTr="00E02FDD">
        <w:trPr>
          <w:trHeight w:val="34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82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</w:tr>
      <w:tr w:rsidR="00E02FDD" w:rsidRPr="00E02FDD" w:rsidTr="00E02FDD">
        <w:trPr>
          <w:trHeight w:val="32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18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27.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27.9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26.6</w:t>
            </w:r>
          </w:p>
        </w:tc>
      </w:tr>
      <w:tr w:rsidR="00E02FDD" w:rsidRPr="00E02FDD" w:rsidTr="00E02FDD">
        <w:trPr>
          <w:trHeight w:val="34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7.4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7.8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5.6</w:t>
            </w:r>
          </w:p>
        </w:tc>
      </w:tr>
      <w:tr w:rsidR="00E02FDD" w:rsidRPr="00E02FDD" w:rsidTr="00E02FDD">
        <w:trPr>
          <w:trHeight w:val="340"/>
        </w:trPr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Dunnett's test</w:t>
            </w:r>
          </w:p>
        </w:tc>
        <w:tc>
          <w:tcPr>
            <w:tcW w:w="18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vs</w:t>
            </w:r>
          </w:p>
        </w:tc>
        <w:tc>
          <w:tcPr>
            <w:tcW w:w="18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 xml:space="preserve">*p&lt;0.05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 xml:space="preserve">*p&lt;0.05 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 xml:space="preserve">*p&lt;0.05 </w:t>
            </w:r>
          </w:p>
        </w:tc>
      </w:tr>
    </w:tbl>
    <w:p w:rsidR="00E02FDD" w:rsidRDefault="00E02FDD" w:rsidP="00315D0A">
      <w:pPr>
        <w:rPr>
          <w:b/>
        </w:rPr>
      </w:pPr>
    </w:p>
    <w:p w:rsidR="00E02FDD" w:rsidRDefault="00E02FDD">
      <w:pPr>
        <w:rPr>
          <w:b/>
        </w:rPr>
      </w:pPr>
      <w:r>
        <w:rPr>
          <w:b/>
        </w:rPr>
        <w:br w:type="page"/>
      </w:r>
    </w:p>
    <w:tbl>
      <w:tblPr>
        <w:tblW w:w="85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0"/>
        <w:gridCol w:w="1540"/>
        <w:gridCol w:w="2220"/>
        <w:gridCol w:w="3220"/>
      </w:tblGrid>
      <w:tr w:rsidR="00E02FDD" w:rsidRPr="00E02FDD" w:rsidTr="00E02FDD">
        <w:trPr>
          <w:trHeight w:val="300"/>
        </w:trPr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Damaged cell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mmHg</w:t>
            </w:r>
          </w:p>
        </w:tc>
        <w:tc>
          <w:tcPr>
            <w:tcW w:w="222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mmHg</w:t>
            </w:r>
          </w:p>
        </w:tc>
        <w:tc>
          <w:tcPr>
            <w:tcW w:w="32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mmHg</w:t>
            </w:r>
          </w:p>
        </w:tc>
      </w:tr>
      <w:tr w:rsidR="00E02FDD" w:rsidRPr="00E02FDD" w:rsidTr="00E02FDD">
        <w:trPr>
          <w:trHeight w:val="58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ri</w:t>
            </w:r>
            <w:proofErr w:type="spellEnd"/>
          </w:p>
        </w:tc>
        <w:tc>
          <w:tcPr>
            <w:tcW w:w="222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ri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+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loP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gram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)+</w:t>
            </w:r>
            <w:proofErr w:type="gram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SH(5)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ri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+ </w:t>
            </w:r>
            <w:proofErr w:type="spellStart"/>
            <w:proofErr w:type="gram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loP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gram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)</w:t>
            </w:r>
          </w:p>
        </w:tc>
      </w:tr>
      <w:tr w:rsidR="00E02FDD" w:rsidRPr="00E02FDD" w:rsidTr="00E02F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02FDD" w:rsidRPr="00E02FDD" w:rsidTr="00E02F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E02FDD" w:rsidRPr="00E02FDD" w:rsidTr="00E02F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E02FDD" w:rsidRPr="00E02FDD" w:rsidTr="00E02F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02FDD" w:rsidRPr="00E02FDD" w:rsidTr="00E02F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E02FDD" w:rsidRPr="00E02FDD" w:rsidTr="00E02F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02FDD" w:rsidRPr="00E02FDD" w:rsidTr="00E02F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E02FDD" w:rsidRPr="00E02FDD" w:rsidTr="00E02F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</w:tr>
      <w:tr w:rsidR="00E02FDD" w:rsidRPr="00E02FDD" w:rsidTr="00E02F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02FDD" w:rsidRPr="00E02FDD" w:rsidTr="00E02FDD">
        <w:trPr>
          <w:trHeight w:val="34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02FDD" w:rsidRPr="00E02FDD" w:rsidTr="00E02FDD">
        <w:trPr>
          <w:trHeight w:val="32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45.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32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</w:tr>
      <w:tr w:rsidR="00E02FDD" w:rsidRPr="00E02FDD" w:rsidTr="00E02FDD">
        <w:trPr>
          <w:trHeight w:val="34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2.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</w:tr>
      <w:tr w:rsidR="00E02FDD" w:rsidRPr="00E02FDD" w:rsidTr="00E02FDD">
        <w:trPr>
          <w:trHeight w:val="340"/>
        </w:trPr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Dunnett's test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vs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 xml:space="preserve">*p&lt;0.05 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*p&lt;0.05</w:t>
            </w:r>
          </w:p>
        </w:tc>
      </w:tr>
    </w:tbl>
    <w:p w:rsidR="00E02FDD" w:rsidRDefault="00E02FDD" w:rsidP="00315D0A">
      <w:pPr>
        <w:rPr>
          <w:b/>
        </w:rPr>
      </w:pPr>
    </w:p>
    <w:p w:rsidR="00E02FDD" w:rsidRDefault="00E02FDD">
      <w:pPr>
        <w:rPr>
          <w:b/>
        </w:rPr>
      </w:pPr>
      <w:r>
        <w:rPr>
          <w:b/>
        </w:rPr>
        <w:br w:type="page"/>
      </w:r>
    </w:p>
    <w:p w:rsidR="00E02FDD" w:rsidRDefault="00E02FDD" w:rsidP="00E02FDD">
      <w:pPr>
        <w:rPr>
          <w:rFonts w:ascii="Times New Roman" w:hAnsi="Times New Roman" w:cs="Times New Roman"/>
          <w:b/>
        </w:rPr>
      </w:pPr>
      <w:r w:rsidRPr="009C743C">
        <w:rPr>
          <w:rFonts w:ascii="Times New Roman" w:hAnsi="Times New Roman" w:cs="Times New Roman"/>
          <w:b/>
        </w:rPr>
        <w:lastRenderedPageBreak/>
        <w:t>Sourc</w:t>
      </w:r>
      <w:r>
        <w:rPr>
          <w:rFonts w:ascii="Times New Roman" w:hAnsi="Times New Roman" w:cs="Times New Roman"/>
          <w:b/>
        </w:rPr>
        <w:t>e data of Supplementary Table 4.</w:t>
      </w:r>
    </w:p>
    <w:tbl>
      <w:tblPr>
        <w:tblW w:w="138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00"/>
        <w:gridCol w:w="1540"/>
        <w:gridCol w:w="1580"/>
        <w:gridCol w:w="2360"/>
        <w:gridCol w:w="2040"/>
        <w:gridCol w:w="2280"/>
        <w:gridCol w:w="2400"/>
      </w:tblGrid>
      <w:tr w:rsidR="00E02FDD" w:rsidTr="00E02FDD">
        <w:trPr>
          <w:trHeight w:val="300"/>
        </w:trPr>
        <w:tc>
          <w:tcPr>
            <w:tcW w:w="16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FLT</w:t>
            </w:r>
          </w:p>
        </w:tc>
        <w:tc>
          <w:tcPr>
            <w:tcW w:w="15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 mmHg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 mmHg</w:t>
            </w:r>
          </w:p>
        </w:tc>
        <w:tc>
          <w:tcPr>
            <w:tcW w:w="236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 mmHg</w:t>
            </w:r>
          </w:p>
        </w:tc>
        <w:tc>
          <w:tcPr>
            <w:tcW w:w="204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 mmHg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 mmHg</w:t>
            </w:r>
          </w:p>
        </w:tc>
        <w:tc>
          <w:tcPr>
            <w:tcW w:w="24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 mmHg</w:t>
            </w:r>
          </w:p>
        </w:tc>
      </w:tr>
      <w:tr w:rsidR="00E02FDD" w:rsidTr="00E02FDD">
        <w:trPr>
          <w:trHeight w:val="320"/>
        </w:trPr>
        <w:tc>
          <w:tcPr>
            <w:tcW w:w="16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02FDD" w:rsidRDefault="00E02FD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02FDD" w:rsidRDefault="00E02FD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ri</w:t>
            </w:r>
            <w:proofErr w:type="spellEnd"/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 24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)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Vor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+ PTX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r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+ APV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r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+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loP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)</w:t>
            </w:r>
          </w:p>
        </w:tc>
      </w:tr>
      <w:tr w:rsidR="00E02FDD" w:rsidTr="00E02FDD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6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7</w:t>
            </w:r>
          </w:p>
        </w:tc>
      </w:tr>
      <w:tr w:rsidR="00E02FDD" w:rsidTr="00E02FDD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8</w:t>
            </w:r>
          </w:p>
        </w:tc>
      </w:tr>
      <w:tr w:rsidR="00E02FDD" w:rsidTr="00E02FDD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6</w:t>
            </w:r>
          </w:p>
        </w:tc>
      </w:tr>
      <w:tr w:rsidR="00E02FDD" w:rsidTr="00E02FDD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</w:tr>
      <w:tr w:rsidR="00E02FDD" w:rsidTr="00E02FDD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2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</w:tr>
      <w:tr w:rsidR="00E02FDD" w:rsidTr="00E02FDD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9</w:t>
            </w:r>
          </w:p>
        </w:tc>
      </w:tr>
      <w:tr w:rsidR="00E02FDD" w:rsidTr="00E02FDD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6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28</w:t>
            </w:r>
          </w:p>
        </w:tc>
      </w:tr>
      <w:tr w:rsidR="00E02FDD" w:rsidTr="00E02FDD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27</w:t>
            </w:r>
          </w:p>
        </w:tc>
      </w:tr>
      <w:tr w:rsidR="00E02FDD" w:rsidTr="00E02FDD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8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05</w:t>
            </w:r>
          </w:p>
        </w:tc>
      </w:tr>
      <w:tr w:rsidR="00E02FDD" w:rsidTr="00E02FDD">
        <w:trPr>
          <w:trHeight w:val="32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54</w:t>
            </w:r>
          </w:p>
        </w:tc>
      </w:tr>
      <w:tr w:rsidR="00E02FDD" w:rsidTr="00E02FDD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verage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4</w:t>
            </w:r>
          </w:p>
        </w:tc>
      </w:tr>
      <w:tr w:rsidR="00E02FDD" w:rsidTr="00E02FDD">
        <w:trPr>
          <w:trHeight w:val="34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9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E02FDD" w:rsidTr="00E02FDD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</w:t>
            </w:r>
          </w:p>
        </w:tc>
      </w:tr>
      <w:tr w:rsidR="00E02FDD" w:rsidTr="00E02FDD">
        <w:trPr>
          <w:trHeight w:val="32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 (%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</w:tr>
      <w:tr w:rsidR="00E02FDD" w:rsidTr="00E02FDD">
        <w:trPr>
          <w:trHeight w:val="34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unnett's te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p&lt;0.0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p&lt;0.05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&gt;0.05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&gt;0.05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p&lt;0.05</w:t>
            </w:r>
          </w:p>
        </w:tc>
      </w:tr>
    </w:tbl>
    <w:p w:rsidR="00E02FDD" w:rsidRDefault="00E02FDD" w:rsidP="00315D0A">
      <w:pPr>
        <w:rPr>
          <w:b/>
        </w:rPr>
      </w:pPr>
    </w:p>
    <w:p w:rsidR="00E02FDD" w:rsidRDefault="00E02FDD">
      <w:pPr>
        <w:rPr>
          <w:b/>
        </w:rPr>
      </w:pPr>
      <w:r>
        <w:rPr>
          <w:b/>
        </w:rPr>
        <w:br w:type="page"/>
      </w:r>
    </w:p>
    <w:tbl>
      <w:tblPr>
        <w:tblW w:w="138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00"/>
        <w:gridCol w:w="1540"/>
        <w:gridCol w:w="1580"/>
        <w:gridCol w:w="2360"/>
        <w:gridCol w:w="2040"/>
        <w:gridCol w:w="2280"/>
        <w:gridCol w:w="2400"/>
      </w:tblGrid>
      <w:tr w:rsidR="00E02FDD" w:rsidRPr="00E02FDD" w:rsidTr="00E02FDD">
        <w:trPr>
          <w:trHeight w:val="300"/>
        </w:trPr>
        <w:tc>
          <w:tcPr>
            <w:tcW w:w="16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NDS</w:t>
            </w:r>
          </w:p>
        </w:tc>
        <w:tc>
          <w:tcPr>
            <w:tcW w:w="15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 mmHg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 mmHg</w:t>
            </w:r>
          </w:p>
        </w:tc>
        <w:tc>
          <w:tcPr>
            <w:tcW w:w="236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 mmHg</w:t>
            </w:r>
          </w:p>
        </w:tc>
        <w:tc>
          <w:tcPr>
            <w:tcW w:w="204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 mmHg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 mmHg</w:t>
            </w:r>
          </w:p>
        </w:tc>
        <w:tc>
          <w:tcPr>
            <w:tcW w:w="24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 mmHg</w:t>
            </w:r>
          </w:p>
        </w:tc>
      </w:tr>
      <w:tr w:rsidR="00E02FDD" w:rsidRPr="00E02FDD" w:rsidTr="00E02FDD">
        <w:trPr>
          <w:trHeight w:val="320"/>
        </w:trPr>
        <w:tc>
          <w:tcPr>
            <w:tcW w:w="16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02FDD" w:rsidRPr="00E02FDD" w:rsidRDefault="00E02FDD" w:rsidP="00E02FD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02FDD" w:rsidRPr="00E02FDD" w:rsidRDefault="00E02FDD" w:rsidP="00E02FD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ri</w:t>
            </w:r>
            <w:proofErr w:type="spellEnd"/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ri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 24</w:t>
            </w:r>
            <w:proofErr w:type="gram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(</w:t>
            </w:r>
            <w:proofErr w:type="gram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)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Vori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+ PTX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ri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+ APV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ri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+ </w:t>
            </w:r>
            <w:proofErr w:type="spellStart"/>
            <w:proofErr w:type="gram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loP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gram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)</w:t>
            </w:r>
          </w:p>
        </w:tc>
      </w:tr>
      <w:tr w:rsidR="00E02FDD" w:rsidRPr="00E02FDD" w:rsidTr="00E02FDD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E02FDD" w:rsidRPr="00E02FDD" w:rsidTr="00E02FDD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E02FDD" w:rsidRPr="00E02FDD" w:rsidTr="00E02FDD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E02FDD" w:rsidRPr="00E02FDD" w:rsidTr="00E02FDD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02FDD" w:rsidRPr="00E02FDD" w:rsidTr="00E02FDD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E02FDD" w:rsidRPr="00E02FDD" w:rsidTr="00E02FDD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E02FDD" w:rsidRPr="00E02FDD" w:rsidTr="00E02FDD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E02FDD" w:rsidRPr="00E02FDD" w:rsidTr="00E02FDD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E02FDD" w:rsidRPr="00E02FDD" w:rsidTr="00E02FDD">
        <w:trPr>
          <w:trHeight w:val="30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E02FDD" w:rsidRPr="00E02FDD" w:rsidTr="00E02FDD">
        <w:trPr>
          <w:trHeight w:val="32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02FDD" w:rsidRPr="00E02FDD" w:rsidTr="00E02FDD">
        <w:trPr>
          <w:trHeight w:val="32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23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20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</w:t>
            </w:r>
          </w:p>
        </w:tc>
        <w:tc>
          <w:tcPr>
            <w:tcW w:w="24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</w:t>
            </w:r>
          </w:p>
        </w:tc>
      </w:tr>
      <w:tr w:rsidR="00E02FDD" w:rsidRPr="00E02FDD" w:rsidTr="00E02FDD">
        <w:trPr>
          <w:trHeight w:val="32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</w:t>
            </w:r>
          </w:p>
        </w:tc>
      </w:tr>
      <w:tr w:rsidR="00E02FDD" w:rsidRPr="00E02FDD" w:rsidTr="00E02FDD">
        <w:trPr>
          <w:trHeight w:val="34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Dunnett's te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v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*p&lt;0.0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p&gt;0.05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*p&lt;0.05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*p&lt;0.05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p&gt;0.05</w:t>
            </w:r>
          </w:p>
        </w:tc>
      </w:tr>
    </w:tbl>
    <w:p w:rsidR="00E02FDD" w:rsidRDefault="00E02FDD" w:rsidP="00315D0A">
      <w:pPr>
        <w:rPr>
          <w:b/>
        </w:rPr>
      </w:pPr>
    </w:p>
    <w:p w:rsidR="00E02FDD" w:rsidRDefault="00E02FDD">
      <w:pPr>
        <w:rPr>
          <w:b/>
        </w:rPr>
      </w:pPr>
      <w:r>
        <w:rPr>
          <w:b/>
        </w:rPr>
        <w:br w:type="page"/>
      </w:r>
    </w:p>
    <w:tbl>
      <w:tblPr>
        <w:tblW w:w="138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00"/>
        <w:gridCol w:w="1540"/>
        <w:gridCol w:w="1580"/>
        <w:gridCol w:w="2360"/>
        <w:gridCol w:w="2040"/>
        <w:gridCol w:w="2280"/>
        <w:gridCol w:w="2400"/>
      </w:tblGrid>
      <w:tr w:rsidR="00E02FDD" w:rsidRPr="00E02FDD" w:rsidTr="00E02FDD">
        <w:trPr>
          <w:trHeight w:val="300"/>
        </w:trPr>
        <w:tc>
          <w:tcPr>
            <w:tcW w:w="16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Damaged cell</w:t>
            </w:r>
          </w:p>
        </w:tc>
        <w:tc>
          <w:tcPr>
            <w:tcW w:w="15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 mmHg</w:t>
            </w:r>
          </w:p>
        </w:tc>
        <w:tc>
          <w:tcPr>
            <w:tcW w:w="15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 mmHg</w:t>
            </w:r>
          </w:p>
        </w:tc>
        <w:tc>
          <w:tcPr>
            <w:tcW w:w="236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 mmHg</w:t>
            </w:r>
          </w:p>
        </w:tc>
        <w:tc>
          <w:tcPr>
            <w:tcW w:w="204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 mmHg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 mmHg</w:t>
            </w:r>
          </w:p>
        </w:tc>
        <w:tc>
          <w:tcPr>
            <w:tcW w:w="24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 mmHg</w:t>
            </w:r>
          </w:p>
        </w:tc>
      </w:tr>
      <w:tr w:rsidR="00E02FDD" w:rsidRPr="00E02FDD" w:rsidTr="00E02FDD">
        <w:trPr>
          <w:trHeight w:val="320"/>
        </w:trPr>
        <w:tc>
          <w:tcPr>
            <w:tcW w:w="16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02FDD" w:rsidRPr="00E02FDD" w:rsidRDefault="00E02FDD" w:rsidP="00E02FD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E02FDD" w:rsidRPr="00E02FDD" w:rsidRDefault="00E02FDD" w:rsidP="00E02FDD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ri</w:t>
            </w:r>
            <w:proofErr w:type="spellEnd"/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ri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 24</w:t>
            </w:r>
            <w:proofErr w:type="gram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(</w:t>
            </w:r>
            <w:proofErr w:type="gram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)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Vori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+ PTX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ri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+ APV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ri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+ </w:t>
            </w:r>
            <w:proofErr w:type="spellStart"/>
            <w:proofErr w:type="gram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loP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gram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)</w:t>
            </w:r>
          </w:p>
        </w:tc>
      </w:tr>
      <w:tr w:rsidR="00E02FDD" w:rsidRPr="00E02FDD" w:rsidTr="00E02FDD">
        <w:trPr>
          <w:trHeight w:val="32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02FDD" w:rsidRPr="00E02FDD" w:rsidTr="00E02FDD">
        <w:trPr>
          <w:trHeight w:val="32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E02FDD" w:rsidRPr="00E02FDD" w:rsidTr="00E02FDD">
        <w:trPr>
          <w:trHeight w:val="32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E02FDD" w:rsidRPr="00E02FDD" w:rsidTr="00E02FDD">
        <w:trPr>
          <w:trHeight w:val="32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E02FDD" w:rsidRPr="00E02FDD" w:rsidTr="00E02FDD">
        <w:trPr>
          <w:trHeight w:val="32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E02FDD" w:rsidRPr="00E02FDD" w:rsidTr="00E02FDD">
        <w:trPr>
          <w:trHeight w:val="32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E02FDD" w:rsidRPr="00E02FDD" w:rsidTr="00E02FDD">
        <w:trPr>
          <w:trHeight w:val="32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</w:tr>
      <w:tr w:rsidR="00E02FDD" w:rsidRPr="00E02FDD" w:rsidTr="00E02FDD">
        <w:trPr>
          <w:trHeight w:val="32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E02FDD" w:rsidRPr="00E02FDD" w:rsidTr="00E02FDD">
        <w:trPr>
          <w:trHeight w:val="32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02FDD" w:rsidRPr="00E02FDD" w:rsidTr="00E02FDD">
        <w:trPr>
          <w:trHeight w:val="32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E02FDD" w:rsidRPr="00E02FDD" w:rsidTr="00E02FDD">
        <w:trPr>
          <w:trHeight w:val="32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6.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57.5</w:t>
            </w:r>
          </w:p>
        </w:tc>
        <w:tc>
          <w:tcPr>
            <w:tcW w:w="23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71.5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71.8</w:t>
            </w:r>
          </w:p>
        </w:tc>
        <w:tc>
          <w:tcPr>
            <w:tcW w:w="24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.9</w:t>
            </w:r>
          </w:p>
        </w:tc>
      </w:tr>
      <w:tr w:rsidR="00E02FDD" w:rsidRPr="00E02FDD" w:rsidTr="00E02FDD">
        <w:trPr>
          <w:trHeight w:val="34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4.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3.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2.6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0.4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E02FDD" w:rsidRPr="00E02FDD" w:rsidTr="00E02FDD">
        <w:trPr>
          <w:trHeight w:val="340"/>
        </w:trPr>
        <w:tc>
          <w:tcPr>
            <w:tcW w:w="1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Dunnett's tes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v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*p&lt;0.05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*p&lt;0.05</w:t>
            </w:r>
          </w:p>
        </w:tc>
        <w:tc>
          <w:tcPr>
            <w:tcW w:w="20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*p&lt;0.05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*p&lt;0.05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*p&lt;0.05</w:t>
            </w:r>
          </w:p>
        </w:tc>
      </w:tr>
    </w:tbl>
    <w:p w:rsidR="00E02FDD" w:rsidRDefault="00E02FDD" w:rsidP="00315D0A">
      <w:pPr>
        <w:rPr>
          <w:b/>
        </w:rPr>
      </w:pPr>
    </w:p>
    <w:p w:rsidR="00E02FDD" w:rsidRDefault="00E02FDD">
      <w:pPr>
        <w:rPr>
          <w:b/>
        </w:rPr>
      </w:pPr>
      <w:r>
        <w:rPr>
          <w:b/>
        </w:rPr>
        <w:br w:type="page"/>
      </w:r>
    </w:p>
    <w:p w:rsidR="00E02FDD" w:rsidRDefault="00E02FDD" w:rsidP="00E02FDD">
      <w:pPr>
        <w:rPr>
          <w:rFonts w:ascii="Times New Roman" w:hAnsi="Times New Roman" w:cs="Times New Roman"/>
          <w:b/>
        </w:rPr>
      </w:pPr>
      <w:r w:rsidRPr="009C743C">
        <w:rPr>
          <w:rFonts w:ascii="Times New Roman" w:hAnsi="Times New Roman" w:cs="Times New Roman"/>
          <w:b/>
        </w:rPr>
        <w:lastRenderedPageBreak/>
        <w:t>Sourc</w:t>
      </w:r>
      <w:r>
        <w:rPr>
          <w:rFonts w:ascii="Times New Roman" w:hAnsi="Times New Roman" w:cs="Times New Roman"/>
          <w:b/>
        </w:rPr>
        <w:t>e data of Supplementary Table 5.</w:t>
      </w:r>
    </w:p>
    <w:tbl>
      <w:tblPr>
        <w:tblW w:w="144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40"/>
        <w:gridCol w:w="1180"/>
        <w:gridCol w:w="1260"/>
        <w:gridCol w:w="1420"/>
        <w:gridCol w:w="1480"/>
        <w:gridCol w:w="1380"/>
        <w:gridCol w:w="1420"/>
        <w:gridCol w:w="1460"/>
        <w:gridCol w:w="1680"/>
        <w:gridCol w:w="1840"/>
      </w:tblGrid>
      <w:tr w:rsidR="00E02FDD" w:rsidTr="00E02FDD">
        <w:trPr>
          <w:trHeight w:val="980"/>
        </w:trPr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FLT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5 mmHg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75 mmHg+        1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AlloP</w:t>
            </w:r>
            <w:proofErr w:type="spellEnd"/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75 mmHg+        0.2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AlloP</w:t>
            </w:r>
            <w:proofErr w:type="spellEnd"/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75 mmHg+          0.1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AlloP</w:t>
            </w:r>
            <w:proofErr w:type="spellEnd"/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75 mmHg+      1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24SC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75 mmHg+      0.2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24SC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75 mmHg+        0.1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24SC</w:t>
            </w:r>
          </w:p>
        </w:tc>
        <w:tc>
          <w:tcPr>
            <w:tcW w:w="16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75 mmHg+             0.1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AlloP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+        0.1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24SC</w:t>
            </w:r>
          </w:p>
        </w:tc>
        <w:tc>
          <w:tcPr>
            <w:tcW w:w="18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75 mmHg+              0.05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AlloP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+        0.05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24SC</w:t>
            </w:r>
          </w:p>
        </w:tc>
      </w:tr>
      <w:tr w:rsidR="00E02FDD" w:rsidTr="00E02FDD">
        <w:trPr>
          <w:trHeight w:val="32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.0</w:t>
            </w:r>
          </w:p>
        </w:tc>
      </w:tr>
      <w:tr w:rsidR="00E02FDD" w:rsidTr="00E02FDD">
        <w:trPr>
          <w:trHeight w:val="32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.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1</w:t>
            </w:r>
          </w:p>
        </w:tc>
      </w:tr>
      <w:tr w:rsidR="00E02FDD" w:rsidTr="00E02FDD">
        <w:trPr>
          <w:trHeight w:val="32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2</w:t>
            </w:r>
          </w:p>
        </w:tc>
      </w:tr>
      <w:tr w:rsidR="00E02FDD" w:rsidTr="00E02FDD">
        <w:trPr>
          <w:trHeight w:val="32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2</w:t>
            </w:r>
          </w:p>
        </w:tc>
      </w:tr>
      <w:tr w:rsidR="00E02FDD" w:rsidTr="00E02FDD">
        <w:trPr>
          <w:trHeight w:val="32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0</w:t>
            </w:r>
          </w:p>
        </w:tc>
      </w:tr>
      <w:tr w:rsidR="00E02FDD" w:rsidTr="00E02FDD">
        <w:trPr>
          <w:trHeight w:val="32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3</w:t>
            </w:r>
          </w:p>
        </w:tc>
      </w:tr>
      <w:tr w:rsidR="00E02FDD" w:rsidTr="00E02FDD">
        <w:trPr>
          <w:trHeight w:val="32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0</w:t>
            </w:r>
          </w:p>
        </w:tc>
      </w:tr>
      <w:tr w:rsidR="00E02FDD" w:rsidTr="00E02FDD">
        <w:trPr>
          <w:trHeight w:val="32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.0</w:t>
            </w:r>
          </w:p>
        </w:tc>
      </w:tr>
      <w:tr w:rsidR="00E02FDD" w:rsidTr="00E02FDD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0</w:t>
            </w:r>
          </w:p>
        </w:tc>
      </w:tr>
      <w:tr w:rsidR="00E02FDD" w:rsidTr="00E02FDD">
        <w:trPr>
          <w:trHeight w:val="320"/>
        </w:trPr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verage 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5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.8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</w:t>
            </w:r>
          </w:p>
        </w:tc>
        <w:tc>
          <w:tcPr>
            <w:tcW w:w="18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3</w:t>
            </w:r>
          </w:p>
        </w:tc>
      </w:tr>
      <w:tr w:rsidR="00E02FDD" w:rsidTr="00E02FDD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</w:t>
            </w:r>
          </w:p>
        </w:tc>
      </w:tr>
      <w:tr w:rsidR="00E02FDD" w:rsidTr="00E02FDD">
        <w:trPr>
          <w:trHeight w:val="66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unnett's tes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p&lt;0.0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p&lt;0.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p&lt;0.05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p&lt;0.0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p&lt;0.0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p&lt;0.0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p&lt;0.05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&gt;0.05</w:t>
            </w:r>
          </w:p>
        </w:tc>
      </w:tr>
    </w:tbl>
    <w:p w:rsidR="00E02FDD" w:rsidRDefault="00E02FDD" w:rsidP="00315D0A">
      <w:pPr>
        <w:rPr>
          <w:b/>
        </w:rPr>
      </w:pPr>
    </w:p>
    <w:p w:rsidR="00E02FDD" w:rsidRDefault="00E02FDD">
      <w:pPr>
        <w:rPr>
          <w:b/>
        </w:rPr>
      </w:pPr>
      <w:r>
        <w:rPr>
          <w:b/>
        </w:rPr>
        <w:br w:type="page"/>
      </w:r>
    </w:p>
    <w:tbl>
      <w:tblPr>
        <w:tblW w:w="144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40"/>
        <w:gridCol w:w="1180"/>
        <w:gridCol w:w="1260"/>
        <w:gridCol w:w="1420"/>
        <w:gridCol w:w="1480"/>
        <w:gridCol w:w="1380"/>
        <w:gridCol w:w="1420"/>
        <w:gridCol w:w="1460"/>
        <w:gridCol w:w="1680"/>
        <w:gridCol w:w="1840"/>
      </w:tblGrid>
      <w:tr w:rsidR="00E02FDD" w:rsidRPr="00E02FDD" w:rsidTr="00E02FDD">
        <w:trPr>
          <w:trHeight w:val="32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02FDD" w:rsidRPr="00E02FDD" w:rsidRDefault="00E02FDD" w:rsidP="00E02FD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2FDD" w:rsidRPr="00E02FDD" w:rsidTr="00E02FDD">
        <w:trPr>
          <w:trHeight w:val="980"/>
        </w:trPr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DS</w:t>
            </w:r>
          </w:p>
        </w:tc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75 mmHg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 xml:space="preserve">75 mmHg+        1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</w:rPr>
              <w:t>AlloP</w:t>
            </w:r>
            <w:proofErr w:type="spellEnd"/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 xml:space="preserve">75 mmHg+        0.2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</w:rPr>
              <w:t>AlloP</w:t>
            </w:r>
            <w:proofErr w:type="spellEnd"/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 xml:space="preserve">75 mmHg+          0.1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</w:rPr>
              <w:t>AlloP</w:t>
            </w:r>
            <w:proofErr w:type="spellEnd"/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 xml:space="preserve">75 mmHg+      1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</w:rPr>
              <w:t xml:space="preserve"> 24SC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 xml:space="preserve">75 mmHg+      0.2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</w:rPr>
              <w:t xml:space="preserve"> 24SC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 xml:space="preserve">75 mmHg+        0.1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</w:rPr>
              <w:t xml:space="preserve"> 24SC</w:t>
            </w:r>
          </w:p>
        </w:tc>
        <w:tc>
          <w:tcPr>
            <w:tcW w:w="16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 xml:space="preserve">75 mmHg+             0.1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</w:rPr>
              <w:t>AlloP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</w:rPr>
              <w:t xml:space="preserve">+        0.1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</w:rPr>
              <w:t xml:space="preserve"> 24SC</w:t>
            </w:r>
          </w:p>
        </w:tc>
        <w:tc>
          <w:tcPr>
            <w:tcW w:w="18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 xml:space="preserve">75 mmHg+              0.05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</w:rPr>
              <w:t>AlloP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</w:rPr>
              <w:t xml:space="preserve">+        0.05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</w:rPr>
              <w:t xml:space="preserve"> 24SC</w:t>
            </w:r>
          </w:p>
        </w:tc>
      </w:tr>
      <w:tr w:rsidR="00E02FDD" w:rsidRPr="00E02FDD" w:rsidTr="00E02FDD">
        <w:trPr>
          <w:trHeight w:val="320"/>
        </w:trPr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02FDD" w:rsidRPr="00E02FDD" w:rsidTr="00E02FDD">
        <w:trPr>
          <w:trHeight w:val="32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02FDD" w:rsidRPr="00E02FDD" w:rsidTr="00E02FDD">
        <w:trPr>
          <w:trHeight w:val="32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02FDD" w:rsidRPr="00E02FDD" w:rsidTr="00E02FDD">
        <w:trPr>
          <w:trHeight w:val="32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02FDD" w:rsidRPr="00E02FDD" w:rsidTr="00E02FDD">
        <w:trPr>
          <w:trHeight w:val="32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02FDD" w:rsidRPr="00E02FDD" w:rsidTr="00E02FDD">
        <w:trPr>
          <w:trHeight w:val="32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02FDD" w:rsidRPr="00E02FDD" w:rsidTr="00E02FDD">
        <w:trPr>
          <w:trHeight w:val="32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02FDD" w:rsidRPr="00E02FDD" w:rsidTr="00E02FDD">
        <w:trPr>
          <w:trHeight w:val="32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02FDD" w:rsidRPr="00E02FDD" w:rsidTr="00E02FDD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02FDD" w:rsidRPr="00E02FDD" w:rsidTr="00E02FDD">
        <w:trPr>
          <w:trHeight w:val="32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verage 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.8</w:t>
            </w:r>
          </w:p>
        </w:tc>
      </w:tr>
      <w:tr w:rsidR="00E02FDD" w:rsidRPr="00E02FDD" w:rsidTr="00E02FDD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color w:val="000000"/>
              </w:rPr>
            </w:pPr>
            <w:r w:rsidRPr="00E02FDD">
              <w:rPr>
                <w:rFonts w:hint="eastAsia"/>
                <w:color w:val="000000"/>
              </w:rPr>
              <w:t>0.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E02FDD" w:rsidRPr="00E02FDD" w:rsidTr="00E02FDD">
        <w:trPr>
          <w:trHeight w:val="66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Dunnett's test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v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*p&lt;0.0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*p&lt;0.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p&gt;0.05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*p&lt;0.0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*p&lt;0.0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p&gt;0.05</w:t>
            </w:r>
          </w:p>
        </w:tc>
        <w:tc>
          <w:tcPr>
            <w:tcW w:w="16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*p&lt;0.0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p&gt;0.05</w:t>
            </w:r>
          </w:p>
        </w:tc>
      </w:tr>
    </w:tbl>
    <w:p w:rsidR="00E02FDD" w:rsidRDefault="00E02FDD" w:rsidP="00315D0A">
      <w:pPr>
        <w:rPr>
          <w:b/>
        </w:rPr>
      </w:pPr>
    </w:p>
    <w:p w:rsidR="00E02FDD" w:rsidRDefault="00E02FDD">
      <w:pPr>
        <w:rPr>
          <w:b/>
        </w:rPr>
      </w:pPr>
      <w:r>
        <w:rPr>
          <w:b/>
        </w:rPr>
        <w:br w:type="page"/>
      </w:r>
    </w:p>
    <w:tbl>
      <w:tblPr>
        <w:tblW w:w="144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40"/>
        <w:gridCol w:w="1180"/>
        <w:gridCol w:w="1260"/>
        <w:gridCol w:w="1420"/>
        <w:gridCol w:w="1480"/>
        <w:gridCol w:w="1380"/>
        <w:gridCol w:w="1420"/>
        <w:gridCol w:w="1460"/>
        <w:gridCol w:w="1680"/>
        <w:gridCol w:w="1840"/>
      </w:tblGrid>
      <w:tr w:rsidR="00E02FDD" w:rsidRPr="00E02FDD" w:rsidTr="00E02FDD">
        <w:trPr>
          <w:trHeight w:val="980"/>
        </w:trPr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Damaged cell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75 mmHg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 xml:space="preserve">75 mmHg+        1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</w:rPr>
              <w:t>AlloP</w:t>
            </w:r>
            <w:proofErr w:type="spellEnd"/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 xml:space="preserve">75 mmHg+        0.2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</w:rPr>
              <w:t>AlloP</w:t>
            </w:r>
            <w:proofErr w:type="spellEnd"/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 xml:space="preserve">75 mmHg+          100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</w:rPr>
              <w:t>nM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</w:rPr>
              <w:t>AlloP</w:t>
            </w:r>
            <w:proofErr w:type="spellEnd"/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 xml:space="preserve">75 mmHg+      1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</w:rPr>
              <w:t xml:space="preserve"> 24SC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 xml:space="preserve">75 mmHg+      0.2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</w:rPr>
              <w:t xml:space="preserve"> 24SC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 xml:space="preserve">75 mmHg+        0.1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</w:rPr>
              <w:t xml:space="preserve"> 24SC</w:t>
            </w:r>
          </w:p>
        </w:tc>
        <w:tc>
          <w:tcPr>
            <w:tcW w:w="168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 xml:space="preserve">75 mmHg+             0.1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</w:rPr>
              <w:t>AlloP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</w:rPr>
              <w:t xml:space="preserve">+        0.1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</w:rPr>
              <w:t xml:space="preserve"> 24SC</w:t>
            </w:r>
          </w:p>
        </w:tc>
        <w:tc>
          <w:tcPr>
            <w:tcW w:w="184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 xml:space="preserve">75 mmHg+              0.05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</w:rPr>
              <w:t>AlloP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</w:rPr>
              <w:t xml:space="preserve">+        0.05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</w:rPr>
              <w:t xml:space="preserve"> 24SC</w:t>
            </w:r>
          </w:p>
        </w:tc>
      </w:tr>
      <w:tr w:rsidR="00E02FDD" w:rsidRPr="00E02FDD" w:rsidTr="00E02FDD">
        <w:trPr>
          <w:trHeight w:val="32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E02FDD" w:rsidRPr="00E02FDD" w:rsidTr="00E02FDD">
        <w:trPr>
          <w:trHeight w:val="32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E02FDD" w:rsidRPr="00E02FDD" w:rsidTr="00E02FDD">
        <w:trPr>
          <w:trHeight w:val="32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E02FDD" w:rsidRPr="00E02FDD" w:rsidTr="00E02FDD">
        <w:trPr>
          <w:trHeight w:val="32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7</w:t>
            </w:r>
          </w:p>
        </w:tc>
      </w:tr>
      <w:tr w:rsidR="00E02FDD" w:rsidRPr="00E02FDD" w:rsidTr="00E02FDD">
        <w:trPr>
          <w:trHeight w:val="32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21</w:t>
            </w:r>
          </w:p>
        </w:tc>
      </w:tr>
      <w:tr w:rsidR="00E02FDD" w:rsidRPr="00E02FDD" w:rsidTr="00E02FDD">
        <w:trPr>
          <w:trHeight w:val="32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  <w:tr w:rsidR="00E02FDD" w:rsidRPr="00E02FDD" w:rsidTr="00E02FDD">
        <w:trPr>
          <w:trHeight w:val="32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22</w:t>
            </w:r>
          </w:p>
        </w:tc>
      </w:tr>
      <w:tr w:rsidR="00E02FDD" w:rsidRPr="00E02FDD" w:rsidTr="00E02FDD">
        <w:trPr>
          <w:trHeight w:val="32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4</w:t>
            </w:r>
          </w:p>
        </w:tc>
      </w:tr>
      <w:tr w:rsidR="00E02FDD" w:rsidRPr="00E02FDD" w:rsidTr="00E02FDD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E02FDD" w:rsidRPr="00E02FDD" w:rsidTr="00E02FDD">
        <w:trPr>
          <w:trHeight w:val="320"/>
        </w:trPr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verage 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7.6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1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9.2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7.6</w:t>
            </w:r>
          </w:p>
        </w:tc>
      </w:tr>
      <w:tr w:rsidR="00E02FDD" w:rsidRPr="00E02FDD" w:rsidTr="00E02FDD">
        <w:trPr>
          <w:trHeight w:val="34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4.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.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2.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</w:tr>
      <w:tr w:rsidR="00E02FDD" w:rsidRPr="00E02FDD" w:rsidTr="00E02FDD">
        <w:trPr>
          <w:trHeight w:val="66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Dunnett's tes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vs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*p&lt;0.0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*p&lt;0.0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*p&lt;0.05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*p&lt;0.0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*p&lt;0.0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*p&lt;0.05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*p&lt;0.05</w:t>
            </w:r>
          </w:p>
        </w:tc>
        <w:tc>
          <w:tcPr>
            <w:tcW w:w="184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p&gt;0.05</w:t>
            </w:r>
          </w:p>
        </w:tc>
      </w:tr>
    </w:tbl>
    <w:p w:rsidR="00E02FDD" w:rsidRDefault="00E02FDD" w:rsidP="00315D0A">
      <w:pPr>
        <w:rPr>
          <w:b/>
        </w:rPr>
      </w:pPr>
    </w:p>
    <w:p w:rsidR="00E02FDD" w:rsidRDefault="00E02FDD">
      <w:pPr>
        <w:rPr>
          <w:b/>
        </w:rPr>
      </w:pPr>
      <w:r>
        <w:rPr>
          <w:b/>
        </w:rPr>
        <w:br w:type="page"/>
      </w:r>
    </w:p>
    <w:p w:rsidR="00E02FDD" w:rsidRDefault="00E02FDD" w:rsidP="00E02FDD">
      <w:pPr>
        <w:rPr>
          <w:rFonts w:ascii="Times New Roman" w:hAnsi="Times New Roman" w:cs="Times New Roman"/>
          <w:b/>
        </w:rPr>
      </w:pPr>
      <w:r w:rsidRPr="009C743C">
        <w:rPr>
          <w:rFonts w:ascii="Times New Roman" w:hAnsi="Times New Roman" w:cs="Times New Roman"/>
          <w:b/>
        </w:rPr>
        <w:lastRenderedPageBreak/>
        <w:t>Sourc</w:t>
      </w:r>
      <w:r>
        <w:rPr>
          <w:rFonts w:ascii="Times New Roman" w:hAnsi="Times New Roman" w:cs="Times New Roman"/>
          <w:b/>
        </w:rPr>
        <w:t>e data of Supplementary Table 6-1.</w:t>
      </w:r>
    </w:p>
    <w:tbl>
      <w:tblPr>
        <w:tblW w:w="108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60"/>
        <w:gridCol w:w="2100"/>
        <w:gridCol w:w="2300"/>
        <w:gridCol w:w="2480"/>
        <w:gridCol w:w="2320"/>
      </w:tblGrid>
      <w:tr w:rsidR="00E02FDD" w:rsidTr="00E02FDD">
        <w:trPr>
          <w:trHeight w:val="320"/>
        </w:trPr>
        <w:tc>
          <w:tcPr>
            <w:tcW w:w="16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DS</w:t>
            </w:r>
          </w:p>
        </w:tc>
        <w:tc>
          <w:tcPr>
            <w:tcW w:w="21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mmHg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mmHg</w:t>
            </w: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mhg</w:t>
            </w:r>
            <w:proofErr w:type="spellEnd"/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mhg</w:t>
            </w:r>
            <w:proofErr w:type="spellEnd"/>
          </w:p>
        </w:tc>
      </w:tr>
      <w:tr w:rsidR="00E02FDD" w:rsidTr="00E02FDD">
        <w:trPr>
          <w:trHeight w:val="580"/>
        </w:trPr>
        <w:tc>
          <w:tcPr>
            <w:tcW w:w="16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02FDD" w:rsidRDefault="00E02FD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SF</w:t>
            </w:r>
            <w:proofErr w:type="spellEnd"/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Duta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r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+ APV + CNQX</w:t>
            </w:r>
          </w:p>
        </w:tc>
      </w:tr>
      <w:tr w:rsidR="00E02FDD" w:rsidTr="00E02FDD">
        <w:trPr>
          <w:trHeight w:val="32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02FDD" w:rsidTr="00E02FDD">
        <w:trPr>
          <w:trHeight w:val="32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E02FDD" w:rsidTr="00E02FDD">
        <w:trPr>
          <w:trHeight w:val="34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E02FDD" w:rsidTr="00E02FDD">
        <w:trPr>
          <w:trHeight w:val="320"/>
        </w:trPr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23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</w:tr>
      <w:tr w:rsidR="00E02FDD" w:rsidTr="00E02FDD">
        <w:trPr>
          <w:trHeight w:val="34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32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</w:tr>
      <w:tr w:rsidR="00E02FDD" w:rsidTr="00E02FDD">
        <w:trPr>
          <w:trHeight w:val="36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unnett's tes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s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&gt;0.05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*p&lt;0.05 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&gt;0.05 </w:t>
            </w:r>
          </w:p>
        </w:tc>
      </w:tr>
      <w:tr w:rsidR="00E02FDD" w:rsidTr="00E02FDD">
        <w:trPr>
          <w:trHeight w:val="34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FDD" w:rsidRDefault="00E02F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FDD" w:rsidRDefault="00E02F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FDD" w:rsidRDefault="00E02F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FDD" w:rsidRDefault="00E02F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2FDD" w:rsidTr="00E02FDD">
        <w:trPr>
          <w:trHeight w:val="320"/>
        </w:trPr>
        <w:tc>
          <w:tcPr>
            <w:tcW w:w="16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DS</w:t>
            </w:r>
          </w:p>
        </w:tc>
        <w:tc>
          <w:tcPr>
            <w:tcW w:w="210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mmHg</w:t>
            </w:r>
          </w:p>
        </w:tc>
        <w:tc>
          <w:tcPr>
            <w:tcW w:w="23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mhg</w:t>
            </w:r>
            <w:proofErr w:type="spellEnd"/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mhg</w:t>
            </w:r>
            <w:proofErr w:type="spellEnd"/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02FDD" w:rsidTr="00E02FDD">
        <w:trPr>
          <w:trHeight w:val="580"/>
        </w:trPr>
        <w:tc>
          <w:tcPr>
            <w:tcW w:w="16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02FDD" w:rsidRDefault="00E02FD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 24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+ 24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)+PTX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+ +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loP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0)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02FDD" w:rsidTr="00E02FDD">
        <w:trPr>
          <w:trHeight w:val="32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02FDD" w:rsidTr="00E02FDD">
        <w:trPr>
          <w:trHeight w:val="32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02FDD" w:rsidTr="00E02FDD">
        <w:trPr>
          <w:trHeight w:val="34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02FDD" w:rsidTr="00E02FDD">
        <w:trPr>
          <w:trHeight w:val="320"/>
        </w:trPr>
        <w:tc>
          <w:tcPr>
            <w:tcW w:w="16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verage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2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0</w:t>
            </w: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02FDD" w:rsidTr="00E02FDD">
        <w:trPr>
          <w:trHeight w:val="34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21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E02FDD" w:rsidTr="00E02FDD">
        <w:trPr>
          <w:trHeight w:val="4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unnett's test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s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*p&lt;0.05 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&gt;</w:t>
            </w:r>
            <w:r w:rsidR="000A3100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 xml:space="preserve">.05 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E02FDD" w:rsidRDefault="00E02FDD" w:rsidP="00E02FDD">
      <w:pPr>
        <w:rPr>
          <w:rFonts w:ascii="Times New Roman" w:hAnsi="Times New Roman" w:cs="Times New Roman"/>
          <w:b/>
        </w:rPr>
      </w:pPr>
      <w:r w:rsidRPr="009C743C">
        <w:rPr>
          <w:rFonts w:ascii="Times New Roman" w:hAnsi="Times New Roman" w:cs="Times New Roman"/>
          <w:b/>
        </w:rPr>
        <w:lastRenderedPageBreak/>
        <w:t>Sourc</w:t>
      </w:r>
      <w:r>
        <w:rPr>
          <w:rFonts w:ascii="Times New Roman" w:hAnsi="Times New Roman" w:cs="Times New Roman"/>
          <w:b/>
        </w:rPr>
        <w:t>e data of Supplementary Table 6-2.</w:t>
      </w:r>
    </w:p>
    <w:tbl>
      <w:tblPr>
        <w:tblW w:w="85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60"/>
        <w:gridCol w:w="2100"/>
        <w:gridCol w:w="2300"/>
        <w:gridCol w:w="2480"/>
      </w:tblGrid>
      <w:tr w:rsidR="00E02FDD" w:rsidTr="00E02FDD">
        <w:trPr>
          <w:trHeight w:val="320"/>
        </w:trPr>
        <w:tc>
          <w:tcPr>
            <w:tcW w:w="16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DS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75 mmHg</w:t>
            </w:r>
          </w:p>
        </w:tc>
        <w:tc>
          <w:tcPr>
            <w:tcW w:w="23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 mmHg</w:t>
            </w: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 mmHg</w:t>
            </w:r>
          </w:p>
        </w:tc>
      </w:tr>
      <w:tr w:rsidR="00E02FDD" w:rsidTr="00E02FDD">
        <w:trPr>
          <w:trHeight w:val="340"/>
        </w:trPr>
        <w:tc>
          <w:tcPr>
            <w:tcW w:w="16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02FDD" w:rsidRDefault="00E02FD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Duta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Duta +APV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Duta +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loP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)</w:t>
            </w:r>
          </w:p>
        </w:tc>
      </w:tr>
      <w:tr w:rsidR="00E02FDD" w:rsidTr="00E02FDD">
        <w:trPr>
          <w:trHeight w:val="32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02FDD" w:rsidTr="00E02FDD">
        <w:trPr>
          <w:trHeight w:val="32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02FDD" w:rsidTr="00E02FDD">
        <w:trPr>
          <w:trHeight w:val="34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02FDD" w:rsidTr="00E02FDD">
        <w:trPr>
          <w:trHeight w:val="32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verage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</w:t>
            </w:r>
          </w:p>
        </w:tc>
      </w:tr>
      <w:tr w:rsidR="00E02FDD" w:rsidTr="00E02FDD">
        <w:trPr>
          <w:trHeight w:val="34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</w:t>
            </w:r>
          </w:p>
        </w:tc>
      </w:tr>
      <w:tr w:rsidR="00E02FDD" w:rsidTr="00E02FDD">
        <w:trPr>
          <w:trHeight w:val="4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unnett's test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s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p&lt;0.05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p&lt;0.05</w:t>
            </w:r>
          </w:p>
        </w:tc>
      </w:tr>
      <w:tr w:rsidR="00E02FDD" w:rsidTr="00E02FDD">
        <w:trPr>
          <w:trHeight w:val="32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FDD" w:rsidRDefault="00E02F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FDD" w:rsidRDefault="00E02F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FDD" w:rsidRDefault="00E02F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2FDD" w:rsidTr="00E02FDD">
        <w:trPr>
          <w:trHeight w:val="34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FDD" w:rsidRDefault="00E02F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FDD" w:rsidRDefault="00E02F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FDD" w:rsidRDefault="00E02F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FDD" w:rsidRDefault="00E02FD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2FDD" w:rsidTr="00E02FDD">
        <w:trPr>
          <w:trHeight w:val="320"/>
        </w:trPr>
        <w:tc>
          <w:tcPr>
            <w:tcW w:w="16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NDS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 mmHg</w:t>
            </w:r>
          </w:p>
        </w:tc>
        <w:tc>
          <w:tcPr>
            <w:tcW w:w="230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 mmHg</w:t>
            </w: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 mmHg</w:t>
            </w:r>
          </w:p>
        </w:tc>
      </w:tr>
      <w:tr w:rsidR="00E02FDD" w:rsidTr="00E02FDD">
        <w:trPr>
          <w:trHeight w:val="340"/>
        </w:trPr>
        <w:tc>
          <w:tcPr>
            <w:tcW w:w="16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02FDD" w:rsidRDefault="00E02FD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r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r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+ 24</w:t>
            </w: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0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or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+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loP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1)</w:t>
            </w:r>
          </w:p>
        </w:tc>
      </w:tr>
      <w:tr w:rsidR="00E02FDD" w:rsidTr="00E02FDD">
        <w:trPr>
          <w:trHeight w:val="32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02FDD" w:rsidTr="00E02FDD">
        <w:trPr>
          <w:trHeight w:val="32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02FDD" w:rsidTr="00E02FDD">
        <w:trPr>
          <w:trHeight w:val="34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02FDD" w:rsidTr="00E02FDD">
        <w:trPr>
          <w:trHeight w:val="32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verage 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0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E02FDD" w:rsidTr="00E02FDD">
        <w:trPr>
          <w:trHeight w:val="34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6</w:t>
            </w:r>
          </w:p>
        </w:tc>
      </w:tr>
      <w:tr w:rsidR="00E02FDD" w:rsidTr="00E02FDD">
        <w:trPr>
          <w:trHeight w:val="44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unnett's test</w:t>
            </w:r>
          </w:p>
        </w:tc>
        <w:tc>
          <w:tcPr>
            <w:tcW w:w="2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s</w:t>
            </w:r>
          </w:p>
        </w:tc>
        <w:tc>
          <w:tcPr>
            <w:tcW w:w="23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p&lt;0.05</w:t>
            </w:r>
          </w:p>
        </w:tc>
        <w:tc>
          <w:tcPr>
            <w:tcW w:w="24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Default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*p&lt;0.05</w:t>
            </w:r>
          </w:p>
        </w:tc>
      </w:tr>
    </w:tbl>
    <w:p w:rsidR="00E02FDD" w:rsidRDefault="00E02FDD" w:rsidP="00315D0A">
      <w:pPr>
        <w:rPr>
          <w:b/>
        </w:rPr>
      </w:pPr>
    </w:p>
    <w:tbl>
      <w:tblPr>
        <w:tblW w:w="60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60"/>
        <w:gridCol w:w="2100"/>
        <w:gridCol w:w="2300"/>
      </w:tblGrid>
      <w:tr w:rsidR="00E02FDD" w:rsidRPr="00E02FDD" w:rsidTr="00E02FDD">
        <w:trPr>
          <w:trHeight w:val="320"/>
        </w:trPr>
        <w:tc>
          <w:tcPr>
            <w:tcW w:w="16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NDS</w:t>
            </w:r>
          </w:p>
        </w:tc>
        <w:tc>
          <w:tcPr>
            <w:tcW w:w="210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 mmHg</w:t>
            </w:r>
          </w:p>
        </w:tc>
        <w:tc>
          <w:tcPr>
            <w:tcW w:w="230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5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mhg</w:t>
            </w:r>
            <w:proofErr w:type="spellEnd"/>
          </w:p>
        </w:tc>
      </w:tr>
      <w:tr w:rsidR="00E02FDD" w:rsidRPr="00E02FDD" w:rsidTr="00E02FDD">
        <w:trPr>
          <w:trHeight w:val="340"/>
        </w:trPr>
        <w:tc>
          <w:tcPr>
            <w:tcW w:w="16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E02FDD" w:rsidRPr="00E02FDD" w:rsidRDefault="00E02FDD" w:rsidP="00E02FDD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0.1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μM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loP</w:t>
            </w:r>
            <w:proofErr w:type="spellEnd"/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4</w:t>
            </w:r>
            <w:proofErr w:type="gram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H(</w:t>
            </w:r>
            <w:proofErr w:type="gram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)+</w:t>
            </w:r>
            <w:proofErr w:type="spellStart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loP</w:t>
            </w:r>
            <w:proofErr w:type="spellEnd"/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1)</w:t>
            </w:r>
          </w:p>
        </w:tc>
      </w:tr>
      <w:tr w:rsidR="00E02FDD" w:rsidRPr="00E02FDD" w:rsidTr="00E02FDD">
        <w:trPr>
          <w:trHeight w:val="32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02FDD" w:rsidRPr="00E02FDD" w:rsidTr="00E02FDD">
        <w:trPr>
          <w:trHeight w:val="32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02FDD" w:rsidRPr="00E02FDD" w:rsidTr="00E02FDD">
        <w:trPr>
          <w:trHeight w:val="34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02FDD" w:rsidRPr="00E02FDD" w:rsidTr="00E02FDD">
        <w:trPr>
          <w:trHeight w:val="32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verage </w:t>
            </w:r>
          </w:p>
        </w:tc>
        <w:tc>
          <w:tcPr>
            <w:tcW w:w="21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1.3</w:t>
            </w:r>
          </w:p>
        </w:tc>
        <w:tc>
          <w:tcPr>
            <w:tcW w:w="23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</w:tr>
      <w:tr w:rsidR="00E02FDD" w:rsidRPr="00E02FDD" w:rsidTr="00E02FDD">
        <w:trPr>
          <w:trHeight w:val="34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D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0.0</w:t>
            </w:r>
          </w:p>
        </w:tc>
      </w:tr>
      <w:tr w:rsidR="00E02FDD" w:rsidRPr="00E02FDD" w:rsidTr="00E02FDD">
        <w:trPr>
          <w:trHeight w:val="500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02FD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lcoxon-Mann-Whitney's test</w:t>
            </w:r>
          </w:p>
        </w:tc>
        <w:tc>
          <w:tcPr>
            <w:tcW w:w="21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vs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02FDD" w:rsidRPr="00E02FDD" w:rsidRDefault="00E02FDD" w:rsidP="00E02FD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02FDD">
              <w:rPr>
                <w:rFonts w:ascii="Times New Roman" w:hAnsi="Times New Roman" w:cs="Times New Roman"/>
                <w:color w:val="000000"/>
              </w:rPr>
              <w:t>*p&lt;0.05</w:t>
            </w:r>
          </w:p>
        </w:tc>
      </w:tr>
    </w:tbl>
    <w:p w:rsidR="00FD2833" w:rsidRPr="00E02FDD" w:rsidRDefault="00FD2833" w:rsidP="00315D0A">
      <w:pPr>
        <w:rPr>
          <w:b/>
        </w:rPr>
      </w:pPr>
    </w:p>
    <w:sectPr w:rsidR="00FD2833" w:rsidRPr="00E02FDD" w:rsidSect="00877D64">
      <w:pgSz w:w="1682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D64"/>
    <w:rsid w:val="00063695"/>
    <w:rsid w:val="000876F6"/>
    <w:rsid w:val="000A3100"/>
    <w:rsid w:val="00225371"/>
    <w:rsid w:val="002426B3"/>
    <w:rsid w:val="00315D0A"/>
    <w:rsid w:val="0039144E"/>
    <w:rsid w:val="003E7CCD"/>
    <w:rsid w:val="00446F77"/>
    <w:rsid w:val="005833D9"/>
    <w:rsid w:val="006021CB"/>
    <w:rsid w:val="006E23B1"/>
    <w:rsid w:val="007F4B6D"/>
    <w:rsid w:val="0084516D"/>
    <w:rsid w:val="00877D64"/>
    <w:rsid w:val="00992B6E"/>
    <w:rsid w:val="00C9127E"/>
    <w:rsid w:val="00CE7DC2"/>
    <w:rsid w:val="00D46EB4"/>
    <w:rsid w:val="00DA1F44"/>
    <w:rsid w:val="00DF2509"/>
    <w:rsid w:val="00E02FDD"/>
    <w:rsid w:val="00F944B3"/>
    <w:rsid w:val="00FD2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F0C65A9"/>
  <w14:defaultImageDpi w14:val="32767"/>
  <w15:chartTrackingRefBased/>
  <w15:docId w15:val="{4D797A40-CCF7-EA46-8A2C-CDFA47803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02FDD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68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2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4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2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8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8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3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8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7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3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34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70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6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0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1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7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7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9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6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8</Pages>
  <Words>1905</Words>
  <Characters>10863</Characters>
  <Application>Microsoft Office Word</Application>
  <DocSecurity>0</DocSecurity>
  <Lines>90</Lines>
  <Paragraphs>2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川誠</dc:creator>
  <cp:keywords/>
  <dc:description/>
  <cp:lastModifiedBy>Microsoft Office ユーザー</cp:lastModifiedBy>
  <cp:revision>4</cp:revision>
  <dcterms:created xsi:type="dcterms:W3CDTF">2018-07-28T23:27:00Z</dcterms:created>
  <dcterms:modified xsi:type="dcterms:W3CDTF">2018-07-29T04:30:00Z</dcterms:modified>
</cp:coreProperties>
</file>